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C90844" w14:textId="76FFFB4D" w:rsidR="00A623F7" w:rsidRDefault="00A623F7" w:rsidP="005960F4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</w:t>
      </w:r>
      <w:r w:rsidR="000A5055">
        <w:rPr>
          <w:rFonts w:ascii="Times New Roman" w:hAnsi="Times New Roman" w:hint="eastAsia"/>
          <w:b/>
          <w:sz w:val="24"/>
          <w:szCs w:val="24"/>
        </w:rPr>
        <w:t>ry Information</w:t>
      </w:r>
    </w:p>
    <w:p w14:paraId="1C69CA40" w14:textId="77777777" w:rsidR="000A5055" w:rsidRDefault="000A5055" w:rsidP="005960F4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9CEF732" w14:textId="77777777" w:rsidR="000A5055" w:rsidRPr="00B5587E" w:rsidRDefault="000A5055" w:rsidP="000A5055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B5587E">
        <w:rPr>
          <w:rFonts w:ascii="Times New Roman" w:hAnsi="Times New Roman"/>
          <w:b/>
          <w:sz w:val="24"/>
          <w:szCs w:val="24"/>
        </w:rPr>
        <w:t xml:space="preserve">Relationship of </w:t>
      </w:r>
      <w:r>
        <w:rPr>
          <w:rFonts w:ascii="Times New Roman" w:hAnsi="Times New Roman" w:hint="eastAsia"/>
          <w:b/>
          <w:sz w:val="24"/>
          <w:szCs w:val="24"/>
        </w:rPr>
        <w:t>f</w:t>
      </w:r>
      <w:r w:rsidRPr="00B5587E">
        <w:rPr>
          <w:rFonts w:ascii="Times New Roman" w:hAnsi="Times New Roman"/>
          <w:b/>
          <w:sz w:val="24"/>
          <w:szCs w:val="24"/>
        </w:rPr>
        <w:t>low-</w:t>
      </w:r>
      <w:r>
        <w:rPr>
          <w:rFonts w:ascii="Times New Roman" w:hAnsi="Times New Roman" w:hint="eastAsia"/>
          <w:b/>
          <w:sz w:val="24"/>
          <w:szCs w:val="24"/>
        </w:rPr>
        <w:t>v</w:t>
      </w:r>
      <w:r w:rsidRPr="00B5587E">
        <w:rPr>
          <w:rFonts w:ascii="Times New Roman" w:hAnsi="Times New Roman"/>
          <w:b/>
          <w:sz w:val="24"/>
          <w:szCs w:val="24"/>
        </w:rPr>
        <w:t xml:space="preserve">olume </w:t>
      </w:r>
      <w:r>
        <w:rPr>
          <w:rFonts w:ascii="Times New Roman" w:hAnsi="Times New Roman" w:hint="eastAsia"/>
          <w:b/>
          <w:sz w:val="24"/>
          <w:szCs w:val="24"/>
        </w:rPr>
        <w:t>c</w:t>
      </w:r>
      <w:r w:rsidRPr="00B5587E">
        <w:rPr>
          <w:rFonts w:ascii="Times New Roman" w:hAnsi="Times New Roman"/>
          <w:b/>
          <w:sz w:val="24"/>
          <w:szCs w:val="24"/>
        </w:rPr>
        <w:t xml:space="preserve">urve </w:t>
      </w:r>
      <w:r>
        <w:rPr>
          <w:rFonts w:ascii="Times New Roman" w:hAnsi="Times New Roman" w:hint="eastAsia"/>
          <w:b/>
          <w:sz w:val="24"/>
          <w:szCs w:val="24"/>
        </w:rPr>
        <w:t>p</w:t>
      </w:r>
      <w:r w:rsidRPr="00B5587E">
        <w:rPr>
          <w:rFonts w:ascii="Times New Roman" w:hAnsi="Times New Roman"/>
          <w:b/>
          <w:sz w:val="24"/>
          <w:szCs w:val="24"/>
        </w:rPr>
        <w:t xml:space="preserve">attern on </w:t>
      </w:r>
      <w:r>
        <w:rPr>
          <w:rFonts w:ascii="Times New Roman" w:hAnsi="Times New Roman" w:hint="eastAsia"/>
          <w:b/>
          <w:sz w:val="24"/>
          <w:szCs w:val="24"/>
        </w:rPr>
        <w:t>p</w:t>
      </w:r>
      <w:r w:rsidRPr="00B5587E">
        <w:rPr>
          <w:rFonts w:ascii="Times New Roman" w:hAnsi="Times New Roman"/>
          <w:b/>
          <w:sz w:val="24"/>
          <w:szCs w:val="24"/>
        </w:rPr>
        <w:t xml:space="preserve">ulmonary </w:t>
      </w:r>
      <w:r>
        <w:rPr>
          <w:rFonts w:ascii="Times New Roman" w:hAnsi="Times New Roman" w:hint="eastAsia"/>
          <w:b/>
          <w:sz w:val="24"/>
          <w:szCs w:val="24"/>
        </w:rPr>
        <w:t>f</w:t>
      </w:r>
      <w:r w:rsidRPr="00B5587E">
        <w:rPr>
          <w:rFonts w:ascii="Times New Roman" w:hAnsi="Times New Roman"/>
          <w:b/>
          <w:sz w:val="24"/>
          <w:szCs w:val="24"/>
        </w:rPr>
        <w:t xml:space="preserve">unction </w:t>
      </w:r>
      <w:r>
        <w:rPr>
          <w:rFonts w:ascii="Times New Roman" w:hAnsi="Times New Roman" w:hint="eastAsia"/>
          <w:b/>
          <w:sz w:val="24"/>
          <w:szCs w:val="24"/>
        </w:rPr>
        <w:t>t</w:t>
      </w:r>
      <w:r w:rsidRPr="00B5587E">
        <w:rPr>
          <w:rFonts w:ascii="Times New Roman" w:hAnsi="Times New Roman"/>
          <w:b/>
          <w:sz w:val="24"/>
          <w:szCs w:val="24"/>
        </w:rPr>
        <w:t xml:space="preserve">est with </w:t>
      </w:r>
      <w:r>
        <w:rPr>
          <w:rFonts w:ascii="Times New Roman" w:hAnsi="Times New Roman" w:hint="eastAsia"/>
          <w:b/>
          <w:sz w:val="24"/>
          <w:szCs w:val="24"/>
        </w:rPr>
        <w:t>c</w:t>
      </w:r>
      <w:r w:rsidRPr="00B5587E">
        <w:rPr>
          <w:rFonts w:ascii="Times New Roman" w:hAnsi="Times New Roman"/>
          <w:b/>
          <w:sz w:val="24"/>
          <w:szCs w:val="24"/>
        </w:rPr>
        <w:t xml:space="preserve">linical and </w:t>
      </w:r>
      <w:r>
        <w:rPr>
          <w:rFonts w:ascii="Times New Roman" w:hAnsi="Times New Roman" w:hint="eastAsia"/>
          <w:b/>
          <w:sz w:val="24"/>
          <w:szCs w:val="24"/>
        </w:rPr>
        <w:t>r</w:t>
      </w:r>
      <w:r w:rsidRPr="00B5587E">
        <w:rPr>
          <w:rFonts w:ascii="Times New Roman" w:hAnsi="Times New Roman"/>
          <w:b/>
          <w:sz w:val="24"/>
          <w:szCs w:val="24"/>
        </w:rPr>
        <w:t xml:space="preserve">adiological </w:t>
      </w:r>
      <w:r>
        <w:rPr>
          <w:rFonts w:ascii="Times New Roman" w:hAnsi="Times New Roman" w:hint="eastAsia"/>
          <w:b/>
          <w:sz w:val="24"/>
          <w:szCs w:val="24"/>
        </w:rPr>
        <w:t>f</w:t>
      </w:r>
      <w:r w:rsidRPr="00B5587E">
        <w:rPr>
          <w:rFonts w:ascii="Times New Roman" w:hAnsi="Times New Roman"/>
          <w:b/>
          <w:sz w:val="24"/>
          <w:szCs w:val="24"/>
        </w:rPr>
        <w:t xml:space="preserve">eatures in </w:t>
      </w:r>
      <w:r>
        <w:rPr>
          <w:rFonts w:ascii="Times New Roman" w:hAnsi="Times New Roman" w:hint="eastAsia"/>
          <w:b/>
          <w:sz w:val="24"/>
          <w:szCs w:val="24"/>
        </w:rPr>
        <w:t>i</w:t>
      </w:r>
      <w:r w:rsidRPr="00B5587E">
        <w:rPr>
          <w:rFonts w:ascii="Times New Roman" w:hAnsi="Times New Roman"/>
          <w:b/>
          <w:sz w:val="24"/>
          <w:szCs w:val="24"/>
        </w:rPr>
        <w:t xml:space="preserve">diopathic </w:t>
      </w:r>
      <w:r>
        <w:rPr>
          <w:rFonts w:ascii="Times New Roman" w:hAnsi="Times New Roman" w:hint="eastAsia"/>
          <w:b/>
          <w:sz w:val="24"/>
          <w:szCs w:val="24"/>
        </w:rPr>
        <w:t>p</w:t>
      </w:r>
      <w:r w:rsidRPr="00B5587E">
        <w:rPr>
          <w:rFonts w:ascii="Times New Roman" w:hAnsi="Times New Roman"/>
          <w:b/>
          <w:sz w:val="24"/>
          <w:szCs w:val="24"/>
        </w:rPr>
        <w:t xml:space="preserve">ulmonary </w:t>
      </w:r>
      <w:r>
        <w:rPr>
          <w:rFonts w:ascii="Times New Roman" w:hAnsi="Times New Roman" w:hint="eastAsia"/>
          <w:b/>
          <w:sz w:val="24"/>
          <w:szCs w:val="24"/>
        </w:rPr>
        <w:t>f</w:t>
      </w:r>
      <w:r w:rsidRPr="00B5587E">
        <w:rPr>
          <w:rFonts w:ascii="Times New Roman" w:hAnsi="Times New Roman"/>
          <w:b/>
          <w:sz w:val="24"/>
          <w:szCs w:val="24"/>
        </w:rPr>
        <w:t>ibrosis</w:t>
      </w:r>
    </w:p>
    <w:p w14:paraId="73EE16BF" w14:textId="07F59C65" w:rsidR="000A5055" w:rsidRDefault="000A5055" w:rsidP="000A5055">
      <w:pPr>
        <w:rPr>
          <w:rFonts w:ascii="Times New Roman" w:hAnsi="Times New Roman"/>
          <w:b/>
          <w:sz w:val="24"/>
          <w:szCs w:val="24"/>
        </w:rPr>
      </w:pPr>
    </w:p>
    <w:p w14:paraId="0FCEE816" w14:textId="77777777" w:rsidR="00CF7C82" w:rsidRPr="00B5587E" w:rsidRDefault="00CF7C82" w:rsidP="00CF7C82">
      <w:pPr>
        <w:rPr>
          <w:rFonts w:ascii="Times New Roman" w:hAnsi="Times New Roman"/>
          <w:sz w:val="24"/>
          <w:szCs w:val="24"/>
        </w:rPr>
      </w:pPr>
      <w:r w:rsidRPr="00B5587E">
        <w:rPr>
          <w:rFonts w:ascii="Times New Roman" w:hAnsi="Times New Roman"/>
          <w:sz w:val="24"/>
          <w:szCs w:val="24"/>
        </w:rPr>
        <w:t>Hiroaki Nakagawa, MD, PhD</w:t>
      </w:r>
      <w:r>
        <w:rPr>
          <w:rFonts w:ascii="Times New Roman" w:hAnsi="Times New Roman" w:hint="eastAsia"/>
          <w:sz w:val="24"/>
          <w:szCs w:val="24"/>
          <w:vertAlign w:val="superscript"/>
        </w:rPr>
        <w:t>1</w:t>
      </w:r>
      <w:r w:rsidRPr="00B5587E">
        <w:rPr>
          <w:rFonts w:ascii="Times New Roman" w:hAnsi="Times New Roman"/>
          <w:sz w:val="24"/>
          <w:szCs w:val="24"/>
          <w:vertAlign w:val="superscript"/>
        </w:rPr>
        <w:t xml:space="preserve">, 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B5587E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5587E">
        <w:rPr>
          <w:rFonts w:ascii="Times New Roman" w:hAnsi="Times New Roman"/>
          <w:sz w:val="24"/>
          <w:szCs w:val="24"/>
        </w:rPr>
        <w:t>Ryota</w:t>
      </w:r>
      <w:proofErr w:type="spellEnd"/>
      <w:r w:rsidRPr="00B5587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5587E">
        <w:rPr>
          <w:rFonts w:ascii="Times New Roman" w:hAnsi="Times New Roman"/>
          <w:sz w:val="24"/>
          <w:szCs w:val="24"/>
        </w:rPr>
        <w:t>Otoshi</w:t>
      </w:r>
      <w:proofErr w:type="spellEnd"/>
      <w:r w:rsidRPr="00B5587E">
        <w:rPr>
          <w:rFonts w:ascii="Times New Roman" w:hAnsi="Times New Roman"/>
          <w:sz w:val="24"/>
          <w:szCs w:val="24"/>
        </w:rPr>
        <w:t>, MD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B5587E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5587E">
        <w:rPr>
          <w:rFonts w:ascii="Times New Roman" w:hAnsi="Times New Roman"/>
          <w:sz w:val="24"/>
          <w:szCs w:val="24"/>
        </w:rPr>
        <w:t>Kohsuke</w:t>
      </w:r>
      <w:proofErr w:type="spellEnd"/>
      <w:r w:rsidRPr="00B5587E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B5587E">
        <w:rPr>
          <w:rFonts w:ascii="Times New Roman" w:hAnsi="Times New Roman"/>
          <w:sz w:val="24"/>
          <w:szCs w:val="24"/>
        </w:rPr>
        <w:t>Isomoto</w:t>
      </w:r>
      <w:proofErr w:type="spellEnd"/>
      <w:r w:rsidRPr="00B5587E">
        <w:rPr>
          <w:rFonts w:ascii="Times New Roman" w:hAnsi="Times New Roman"/>
          <w:sz w:val="24"/>
          <w:szCs w:val="24"/>
        </w:rPr>
        <w:t>, MD</w:t>
      </w:r>
      <w:r>
        <w:rPr>
          <w:rFonts w:ascii="Times New Roman" w:hAnsi="Times New Roman" w:hint="eastAsia"/>
          <w:sz w:val="24"/>
          <w:szCs w:val="24"/>
          <w:vertAlign w:val="superscript"/>
        </w:rPr>
        <w:t>3</w:t>
      </w:r>
      <w:r w:rsidRPr="00B5587E">
        <w:rPr>
          <w:rFonts w:ascii="Times New Roman" w:hAnsi="Times New Roman"/>
          <w:sz w:val="24"/>
          <w:szCs w:val="24"/>
        </w:rPr>
        <w:t>; Takuma Katano, MD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B5587E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B5587E">
        <w:rPr>
          <w:rFonts w:ascii="Times New Roman" w:hAnsi="Times New Roman"/>
          <w:sz w:val="24"/>
          <w:szCs w:val="24"/>
        </w:rPr>
        <w:t>Tomohisa</w:t>
      </w:r>
      <w:proofErr w:type="spellEnd"/>
      <w:r w:rsidRPr="00B5587E">
        <w:rPr>
          <w:rFonts w:ascii="Times New Roman" w:hAnsi="Times New Roman"/>
          <w:sz w:val="24"/>
          <w:szCs w:val="24"/>
        </w:rPr>
        <w:t xml:space="preserve"> Baba, MD</w:t>
      </w:r>
      <w:r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B5587E">
        <w:rPr>
          <w:rFonts w:ascii="Times New Roman" w:hAnsi="Times New Roman"/>
          <w:sz w:val="24"/>
          <w:szCs w:val="24"/>
        </w:rPr>
        <w:t>; Shigeru Komatsu, MD, PhD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B5587E">
        <w:rPr>
          <w:rFonts w:ascii="Times New Roman" w:hAnsi="Times New Roman"/>
          <w:sz w:val="24"/>
          <w:szCs w:val="24"/>
        </w:rPr>
        <w:t>; Eri Hagiwara, MD, PhD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B5587E">
        <w:rPr>
          <w:rFonts w:ascii="Times New Roman" w:hAnsi="Times New Roman"/>
          <w:sz w:val="24"/>
          <w:szCs w:val="24"/>
        </w:rPr>
        <w:t>; Yasutaka Nakano, MD, PhD</w:t>
      </w: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B5587E">
        <w:rPr>
          <w:rFonts w:ascii="Times New Roman" w:hAnsi="Times New Roman"/>
          <w:sz w:val="24"/>
          <w:szCs w:val="24"/>
        </w:rPr>
        <w:t xml:space="preserve">; Ichiro </w:t>
      </w:r>
      <w:proofErr w:type="spellStart"/>
      <w:r w:rsidRPr="00B5587E">
        <w:rPr>
          <w:rFonts w:ascii="Times New Roman" w:hAnsi="Times New Roman"/>
          <w:sz w:val="24"/>
          <w:szCs w:val="24"/>
        </w:rPr>
        <w:t>Kuwahira</w:t>
      </w:r>
      <w:proofErr w:type="spellEnd"/>
      <w:r w:rsidRPr="00B5587E">
        <w:rPr>
          <w:rFonts w:ascii="Times New Roman" w:hAnsi="Times New Roman"/>
          <w:sz w:val="24"/>
          <w:szCs w:val="24"/>
        </w:rPr>
        <w:t>, MD, PhD</w:t>
      </w:r>
      <w:r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B5587E">
        <w:rPr>
          <w:rFonts w:ascii="Times New Roman" w:hAnsi="Times New Roman"/>
          <w:sz w:val="24"/>
          <w:szCs w:val="24"/>
        </w:rPr>
        <w:t>; and Takashi Ogura, MD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B5587E">
        <w:rPr>
          <w:rFonts w:ascii="Times New Roman" w:hAnsi="Times New Roman"/>
          <w:sz w:val="24"/>
          <w:szCs w:val="24"/>
        </w:rPr>
        <w:t xml:space="preserve"> </w:t>
      </w:r>
    </w:p>
    <w:p w14:paraId="0FAA55DC" w14:textId="77777777" w:rsidR="00CF7C82" w:rsidRPr="00B5587E" w:rsidRDefault="00CF7C82" w:rsidP="00CF7C82">
      <w:pPr>
        <w:rPr>
          <w:rFonts w:ascii="Times New Roman" w:hAnsi="Times New Roman"/>
          <w:sz w:val="24"/>
          <w:szCs w:val="24"/>
        </w:rPr>
      </w:pPr>
    </w:p>
    <w:p w14:paraId="14AC7F70" w14:textId="77777777" w:rsidR="00CF7C82" w:rsidRDefault="00CF7C82" w:rsidP="00CF7C8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1</w:t>
      </w:r>
      <w:r w:rsidRPr="00B5587E">
        <w:rPr>
          <w:rFonts w:ascii="Times New Roman" w:hAnsi="Times New Roman"/>
          <w:sz w:val="24"/>
          <w:szCs w:val="24"/>
        </w:rPr>
        <w:t>Division of Respiratory Medicine, Department of Internal Medicine, Shiga University of Medical Science, Shiga, Japan</w:t>
      </w:r>
    </w:p>
    <w:p w14:paraId="38A1AD1A" w14:textId="77777777" w:rsidR="00CF7C82" w:rsidRDefault="00CF7C82" w:rsidP="00CF7C8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 w:rsidRPr="00B5587E">
        <w:rPr>
          <w:rFonts w:ascii="Times New Roman" w:hAnsi="Times New Roman"/>
          <w:sz w:val="24"/>
          <w:szCs w:val="24"/>
        </w:rPr>
        <w:t>Department of Respiratory Medicine, Kanagawa Cardiovascular and Respiratory Center, Kanagawa, Japan</w:t>
      </w:r>
    </w:p>
    <w:p w14:paraId="2D7A87E0" w14:textId="77777777" w:rsidR="00CF7C82" w:rsidRPr="00793AA1" w:rsidRDefault="00CF7C82" w:rsidP="00CF7C8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3</w:t>
      </w:r>
      <w:r w:rsidRPr="00B5587E">
        <w:rPr>
          <w:rFonts w:ascii="Times New Roman" w:hAnsi="Times New Roman"/>
          <w:sz w:val="24"/>
          <w:szCs w:val="24"/>
        </w:rPr>
        <w:t>Department of Medic</w:t>
      </w:r>
      <w:r>
        <w:rPr>
          <w:rFonts w:ascii="Times New Roman" w:hAnsi="Times New Roman" w:hint="eastAsia"/>
          <w:sz w:val="24"/>
          <w:szCs w:val="24"/>
        </w:rPr>
        <w:t>al</w:t>
      </w:r>
      <w:r>
        <w:rPr>
          <w:rFonts w:ascii="Times New Roman" w:hAnsi="Times New Roman"/>
          <w:sz w:val="24"/>
          <w:szCs w:val="24"/>
        </w:rPr>
        <w:t xml:space="preserve"> Oncology</w:t>
      </w:r>
      <w:r w:rsidRPr="00B5587E"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Kindai</w:t>
      </w:r>
      <w:proofErr w:type="spellEnd"/>
      <w:r w:rsidRPr="00B5587E">
        <w:rPr>
          <w:rFonts w:ascii="Times New Roman" w:hAnsi="Times New Roman"/>
          <w:sz w:val="24"/>
          <w:szCs w:val="24"/>
        </w:rPr>
        <w:t xml:space="preserve"> University </w:t>
      </w:r>
      <w:r>
        <w:rPr>
          <w:rFonts w:ascii="Times New Roman" w:hAnsi="Times New Roman"/>
          <w:sz w:val="24"/>
          <w:szCs w:val="24"/>
        </w:rPr>
        <w:t>Faculty of Medicine</w:t>
      </w:r>
      <w:r w:rsidRPr="00B5587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Osaka</w:t>
      </w:r>
      <w:r w:rsidRPr="00B5587E">
        <w:rPr>
          <w:rFonts w:ascii="Times New Roman" w:hAnsi="Times New Roman"/>
          <w:sz w:val="24"/>
          <w:szCs w:val="24"/>
        </w:rPr>
        <w:t>, Japan</w:t>
      </w:r>
    </w:p>
    <w:p w14:paraId="50BB7683" w14:textId="77777777" w:rsidR="00CF7C82" w:rsidRPr="00B5587E" w:rsidRDefault="00CF7C82" w:rsidP="00CF7C8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  <w:vertAlign w:val="superscript"/>
        </w:rPr>
        <w:t>4</w:t>
      </w:r>
      <w:r w:rsidRPr="00B5587E">
        <w:rPr>
          <w:rFonts w:ascii="Times New Roman" w:hAnsi="Times New Roman"/>
          <w:sz w:val="24"/>
          <w:szCs w:val="24"/>
        </w:rPr>
        <w:t>Department of Pulmonary Medicine, Tokai University School of Medicine, Tokai University Tokyo Hospital, Tokyo, Japan</w:t>
      </w:r>
    </w:p>
    <w:p w14:paraId="747D8E74" w14:textId="77777777" w:rsidR="00CF7C82" w:rsidRPr="00CF7C82" w:rsidRDefault="00CF7C82" w:rsidP="000A5055">
      <w:pPr>
        <w:rPr>
          <w:rFonts w:ascii="Times New Roman" w:hAnsi="Times New Roman"/>
          <w:b/>
          <w:sz w:val="24"/>
          <w:szCs w:val="24"/>
        </w:rPr>
      </w:pPr>
    </w:p>
    <w:p w14:paraId="645D3FFA" w14:textId="23191AF0" w:rsidR="000A5055" w:rsidRDefault="000A5055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64F27402" w14:textId="4480CD25" w:rsidR="005960F4" w:rsidRPr="00111044" w:rsidRDefault="005960F4" w:rsidP="005960F4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0A5055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1</w:t>
      </w:r>
      <w:r w:rsidR="00CF7C82">
        <w:rPr>
          <w:rFonts w:ascii="Times New Roman" w:hAnsi="Times New Roman" w:hint="eastAsia"/>
          <w:b/>
          <w:sz w:val="24"/>
          <w:szCs w:val="24"/>
        </w:rPr>
        <w:t>.</w:t>
      </w:r>
      <w:r w:rsidRPr="00111044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Comparison of </w:t>
      </w:r>
      <w:r>
        <w:rPr>
          <w:rFonts w:ascii="Times New Roman" w:hAnsi="Times New Roman" w:hint="eastAsia"/>
          <w:sz w:val="24"/>
          <w:szCs w:val="24"/>
        </w:rPr>
        <w:t>%HA/%</w:t>
      </w:r>
      <w:proofErr w:type="spellStart"/>
      <w:r>
        <w:rPr>
          <w:rFonts w:ascii="Times New Roman" w:hAnsi="Times New Roman" w:hint="eastAsia"/>
          <w:sz w:val="24"/>
          <w:szCs w:val="24"/>
        </w:rPr>
        <w:t>sLAA</w:t>
      </w:r>
      <w:proofErr w:type="spellEnd"/>
      <w:r>
        <w:rPr>
          <w:rFonts w:ascii="Times New Roman" w:hAnsi="Times New Roman" w:hint="eastAsia"/>
          <w:sz w:val="24"/>
          <w:szCs w:val="24"/>
        </w:rPr>
        <w:t>-ratio</w:t>
      </w:r>
      <w:r w:rsidRPr="00E061FD">
        <w:rPr>
          <w:rFonts w:ascii="Times New Roman" w:hAnsi="Times New Roman"/>
          <w:sz w:val="24"/>
          <w:szCs w:val="24"/>
        </w:rPr>
        <w:t xml:space="preserve"> Between </w:t>
      </w:r>
      <w:r>
        <w:rPr>
          <w:rFonts w:ascii="Times New Roman" w:hAnsi="Times New Roman" w:hint="eastAsia"/>
          <w:sz w:val="24"/>
          <w:szCs w:val="24"/>
        </w:rPr>
        <w:t>Con</w:t>
      </w:r>
      <w:r>
        <w:rPr>
          <w:rFonts w:ascii="Times New Roman" w:hAnsi="Times New Roman"/>
          <w:sz w:val="24"/>
          <w:szCs w:val="24"/>
        </w:rPr>
        <w:t>cav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184F6C">
        <w:rPr>
          <w:rFonts w:ascii="Times New Roman" w:hAnsi="Times New Roman" w:hint="eastAsia"/>
          <w:sz w:val="24"/>
          <w:szCs w:val="24"/>
        </w:rPr>
        <w:t xml:space="preserve">Pattern </w:t>
      </w:r>
      <w:r>
        <w:rPr>
          <w:rFonts w:ascii="Times New Roman" w:hAnsi="Times New Roman" w:hint="eastAsia"/>
          <w:sz w:val="24"/>
          <w:szCs w:val="24"/>
        </w:rPr>
        <w:t>and Non-con</w:t>
      </w:r>
      <w:r>
        <w:rPr>
          <w:rFonts w:ascii="Times New Roman" w:hAnsi="Times New Roman"/>
          <w:sz w:val="24"/>
          <w:szCs w:val="24"/>
        </w:rPr>
        <w:t>cav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184F6C">
        <w:rPr>
          <w:rFonts w:ascii="Times New Roman" w:hAnsi="Times New Roman" w:hint="eastAsia"/>
          <w:sz w:val="24"/>
          <w:szCs w:val="24"/>
        </w:rPr>
        <w:t xml:space="preserve">Pattern </w:t>
      </w:r>
      <w:r>
        <w:rPr>
          <w:rFonts w:ascii="Times New Roman" w:hAnsi="Times New Roman" w:hint="eastAsia"/>
          <w:sz w:val="24"/>
          <w:szCs w:val="24"/>
        </w:rPr>
        <w:t>of Flow-volume Curve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2410"/>
        <w:gridCol w:w="2409"/>
        <w:gridCol w:w="1241"/>
      </w:tblGrid>
      <w:tr w:rsidR="005960F4" w:rsidRPr="00111044" w14:paraId="174E8F0B" w14:textId="77777777" w:rsidTr="00184F6C">
        <w:tc>
          <w:tcPr>
            <w:tcW w:w="26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595A9A" w14:textId="77777777" w:rsidR="005960F4" w:rsidRPr="004E75AF" w:rsidRDefault="005960F4" w:rsidP="00EC7C2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F592AC" w14:textId="77777777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Concave (n = 72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08AA54" w14:textId="77777777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Non-concave (n = 58)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7B03D2" w14:textId="77777777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E75AF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5960F4" w:rsidRPr="00111044" w14:paraId="7C569A94" w14:textId="77777777" w:rsidTr="00184F6C">
        <w:tc>
          <w:tcPr>
            <w:tcW w:w="266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D2674C" w14:textId="259D826A" w:rsidR="005960F4" w:rsidRPr="004E75AF" w:rsidRDefault="005960F4" w:rsidP="00EC7C2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Whole lung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1D1A155" w14:textId="6BA040B4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38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 xml:space="preserve"> (0.1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1.00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22701BC" w14:textId="01DD57D5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55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22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-1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54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D7A6A8E" w14:textId="237F2793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0.1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</w:tr>
      <w:tr w:rsidR="005960F4" w:rsidRPr="00111044" w14:paraId="7B8875F4" w14:textId="77777777" w:rsidTr="00184F6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21752D88" w14:textId="48893BB8" w:rsidR="005960F4" w:rsidRPr="004E75AF" w:rsidRDefault="005960F4" w:rsidP="00EC7C2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Upper lu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60875C" w14:textId="78B7D280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 xml:space="preserve"> (0.03-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31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D359CCE" w14:textId="098AA1B4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20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 xml:space="preserve"> (0.0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-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77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4CCD5025" w14:textId="266A291E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0.0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09</w:t>
            </w:r>
          </w:p>
        </w:tc>
      </w:tr>
      <w:tr w:rsidR="005960F4" w:rsidRPr="00111044" w14:paraId="7EA61305" w14:textId="77777777" w:rsidTr="00184F6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3D21FBAA" w14:textId="4796AD15" w:rsidR="005960F4" w:rsidRPr="004E75AF" w:rsidRDefault="005960F4" w:rsidP="00EC7C2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Lower lu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BC0837F" w14:textId="4FF45AE8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26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-1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53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038177B5" w14:textId="07BBFD62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77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26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2.22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18DA02B2" w14:textId="51F45D63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298</w:t>
            </w:r>
          </w:p>
        </w:tc>
      </w:tr>
      <w:tr w:rsidR="005960F4" w:rsidRPr="00111044" w14:paraId="2626146D" w14:textId="77777777" w:rsidTr="00184F6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44349509" w14:textId="76CF2C13" w:rsidR="005960F4" w:rsidRPr="004E75AF" w:rsidRDefault="00E42F14" w:rsidP="00EC7C2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Peripheral</w:t>
            </w:r>
            <w:r w:rsidR="005960F4" w:rsidRPr="004E75AF">
              <w:rPr>
                <w:rFonts w:ascii="Times New Roman" w:hAnsi="Times New Roman" w:hint="eastAsia"/>
                <w:sz w:val="24"/>
                <w:szCs w:val="24"/>
              </w:rPr>
              <w:t xml:space="preserve"> lu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465B9A" w14:textId="69BAB6D4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64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32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-1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56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634FAEA" w14:textId="309C19E1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98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43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-1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98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098A9FEE" w14:textId="6F99A048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109</w:t>
            </w:r>
          </w:p>
        </w:tc>
      </w:tr>
      <w:tr w:rsidR="005960F4" w:rsidRPr="00111044" w14:paraId="47430DD1" w14:textId="77777777" w:rsidTr="00184F6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1DEA5E76" w14:textId="15EADD86" w:rsidR="005960F4" w:rsidRPr="004E75AF" w:rsidRDefault="00E42F14" w:rsidP="00EC7C2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Central</w:t>
            </w:r>
            <w:r w:rsidR="005960F4" w:rsidRPr="004E75AF">
              <w:rPr>
                <w:rFonts w:ascii="Times New Roman" w:hAnsi="Times New Roman"/>
                <w:sz w:val="24"/>
                <w:szCs w:val="24"/>
              </w:rPr>
              <w:t xml:space="preserve"> lu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368592" w14:textId="62C4DC69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 xml:space="preserve"> (0.02-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31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DAF0E6E" w14:textId="04D8F22E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26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 xml:space="preserve"> (0.0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-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64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5FC94403" w14:textId="11CF7EAB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0.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42</w:t>
            </w:r>
          </w:p>
        </w:tc>
      </w:tr>
      <w:tr w:rsidR="005960F4" w:rsidRPr="00111044" w14:paraId="2DD1F724" w14:textId="77777777" w:rsidTr="00184F6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7275E5E3" w14:textId="7BAAAA65" w:rsidR="005960F4" w:rsidRPr="004E75AF" w:rsidRDefault="005960F4" w:rsidP="00184F6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Upper/</w:t>
            </w:r>
            <w:r w:rsidR="00184F6C" w:rsidRPr="004E75AF">
              <w:rPr>
                <w:rFonts w:ascii="Times New Roman" w:hAnsi="Times New Roman" w:hint="eastAsia"/>
                <w:sz w:val="24"/>
                <w:szCs w:val="24"/>
              </w:rPr>
              <w:t>peripheral</w:t>
            </w:r>
            <w:r w:rsidR="00184F6C" w:rsidRPr="004E75A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lu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0122F0" w14:textId="1FEC72D7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1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6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 xml:space="preserve"> (0.0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7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-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56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36A61333" w14:textId="5105F41D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39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 xml:space="preserve"> (0.1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2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-1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30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1C3B6658" w14:textId="6C72DBC4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0.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07</w:t>
            </w:r>
          </w:p>
        </w:tc>
      </w:tr>
      <w:tr w:rsidR="005960F4" w:rsidRPr="00111044" w14:paraId="70267A52" w14:textId="77777777" w:rsidTr="00184F6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6B02EA41" w14:textId="5D57DFDF" w:rsidR="005960F4" w:rsidRPr="004E75AF" w:rsidRDefault="005960F4" w:rsidP="00184F6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Upper/</w:t>
            </w:r>
            <w:r w:rsidR="00184F6C" w:rsidRPr="004E75AF">
              <w:rPr>
                <w:rFonts w:ascii="Times New Roman" w:hAnsi="Times New Roman" w:hint="eastAsia"/>
                <w:sz w:val="24"/>
                <w:szCs w:val="24"/>
              </w:rPr>
              <w:t>central</w:t>
            </w:r>
            <w:r w:rsidR="00184F6C" w:rsidRPr="004E75A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lu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9E1B912" w14:textId="0D65E93D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01 (0.00-0.0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5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1385D251" w14:textId="4A82B9D1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0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3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 xml:space="preserve"> (0.00-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12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0FE21AB0" w14:textId="11B65D8D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111</w:t>
            </w:r>
          </w:p>
        </w:tc>
      </w:tr>
      <w:tr w:rsidR="005960F4" w:rsidRPr="00111044" w14:paraId="3E854264" w14:textId="77777777" w:rsidTr="00184F6C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14:paraId="0F2F9853" w14:textId="0F345F88" w:rsidR="005960F4" w:rsidRPr="004E75AF" w:rsidRDefault="005960F4" w:rsidP="00184F6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Lower/</w:t>
            </w:r>
            <w:r w:rsidR="00184F6C" w:rsidRPr="004E75AF">
              <w:rPr>
                <w:rFonts w:ascii="Times New Roman" w:hAnsi="Times New Roman" w:hint="eastAsia"/>
                <w:sz w:val="24"/>
                <w:szCs w:val="24"/>
              </w:rPr>
              <w:t>peripheral</w:t>
            </w:r>
            <w:r w:rsidR="00184F6C" w:rsidRPr="004E75A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lu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F3576F" w14:textId="7ECEB88C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86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42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2.30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</w:tcPr>
          <w:p w14:paraId="256E0868" w14:textId="27A8B0C8" w:rsidR="005960F4" w:rsidRPr="004E75AF" w:rsidRDefault="00237AF3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1.32</w:t>
            </w:r>
            <w:r w:rsidR="005960F4" w:rsidRPr="004E75AF">
              <w:rPr>
                <w:rFonts w:ascii="Times New Roman" w:hAnsi="Times New Roman" w:hint="eastAsia"/>
                <w:sz w:val="24"/>
                <w:szCs w:val="24"/>
              </w:rPr>
              <w:t xml:space="preserve"> (0.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="005960F4" w:rsidRPr="004E75AF">
              <w:rPr>
                <w:rFonts w:ascii="Times New Roman" w:hAnsi="Times New Roman" w:hint="eastAsia"/>
                <w:sz w:val="24"/>
                <w:szCs w:val="24"/>
              </w:rPr>
              <w:t>-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2.99</w:t>
            </w:r>
            <w:r w:rsidR="005960F4" w:rsidRPr="004E75A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</w:tcPr>
          <w:p w14:paraId="09453169" w14:textId="0D92C199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369</w:t>
            </w:r>
          </w:p>
        </w:tc>
      </w:tr>
      <w:tr w:rsidR="005960F4" w:rsidRPr="00111044" w14:paraId="7C8DB66A" w14:textId="77777777" w:rsidTr="00184F6C">
        <w:tc>
          <w:tcPr>
            <w:tcW w:w="26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789A82" w14:textId="67419F00" w:rsidR="005960F4" w:rsidRPr="004E75AF" w:rsidRDefault="005960F4" w:rsidP="00184F6C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Lower/</w:t>
            </w:r>
            <w:r w:rsidR="00184F6C" w:rsidRPr="004E75AF">
              <w:rPr>
                <w:rFonts w:ascii="Times New Roman" w:hAnsi="Times New Roman" w:hint="eastAsia"/>
                <w:sz w:val="24"/>
                <w:szCs w:val="24"/>
              </w:rPr>
              <w:t>central</w:t>
            </w:r>
            <w:r w:rsidR="00184F6C" w:rsidRPr="004E75AF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lung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CC6470" w14:textId="441B0EE7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10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 xml:space="preserve"> (0.03-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50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335F626" w14:textId="693C18F4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32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 xml:space="preserve"> (0.04-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1.02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)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310B5D" w14:textId="419625B4" w:rsidR="005960F4" w:rsidRPr="004E75AF" w:rsidRDefault="005960F4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0.</w:t>
            </w:r>
            <w:r w:rsidR="00237AF3" w:rsidRPr="004E75AF">
              <w:rPr>
                <w:rFonts w:ascii="Times New Roman" w:hAnsi="Times New Roman" w:hint="eastAsia"/>
                <w:sz w:val="24"/>
                <w:szCs w:val="24"/>
              </w:rPr>
              <w:t>088</w:t>
            </w:r>
          </w:p>
        </w:tc>
      </w:tr>
    </w:tbl>
    <w:p w14:paraId="639BF339" w14:textId="77777777" w:rsidR="005960F4" w:rsidRPr="00111044" w:rsidRDefault="005960F4" w:rsidP="005960F4">
      <w:pPr>
        <w:rPr>
          <w:rFonts w:ascii="Times New Roman" w:hAnsi="Times New Roman"/>
          <w:i/>
          <w:sz w:val="24"/>
          <w:szCs w:val="24"/>
        </w:rPr>
      </w:pPr>
      <w:r w:rsidRPr="00111044">
        <w:rPr>
          <w:rFonts w:ascii="Times New Roman" w:hAnsi="Times New Roman"/>
          <w:sz w:val="24"/>
          <w:szCs w:val="24"/>
        </w:rPr>
        <w:t>Data are presented as median (interquartile range).</w:t>
      </w:r>
    </w:p>
    <w:p w14:paraId="70CEAF24" w14:textId="77777777" w:rsidR="005960F4" w:rsidRPr="00111044" w:rsidRDefault="005960F4" w:rsidP="005960F4">
      <w:pPr>
        <w:rPr>
          <w:rFonts w:ascii="Times New Roman" w:hAnsi="Times New Roman"/>
          <w:sz w:val="24"/>
          <w:szCs w:val="24"/>
        </w:rPr>
      </w:pPr>
      <w:r w:rsidRPr="00111044">
        <w:rPr>
          <w:rFonts w:ascii="Times New Roman" w:hAnsi="Times New Roman"/>
          <w:i/>
          <w:sz w:val="24"/>
          <w:szCs w:val="24"/>
        </w:rPr>
        <w:t>p</w:t>
      </w:r>
      <w:r w:rsidRPr="00111044">
        <w:rPr>
          <w:rFonts w:ascii="Times New Roman" w:hAnsi="Times New Roman"/>
          <w:sz w:val="24"/>
          <w:szCs w:val="24"/>
        </w:rPr>
        <w:t xml:space="preserve"> values derived by Mann–Whitney </w:t>
      </w:r>
      <w:r w:rsidRPr="00111044">
        <w:rPr>
          <w:rFonts w:ascii="Times New Roman" w:hAnsi="Times New Roman"/>
          <w:i/>
          <w:sz w:val="24"/>
          <w:szCs w:val="24"/>
        </w:rPr>
        <w:t>U</w:t>
      </w:r>
      <w:r w:rsidRPr="00111044">
        <w:rPr>
          <w:rFonts w:ascii="Times New Roman" w:hAnsi="Times New Roman"/>
          <w:sz w:val="24"/>
          <w:szCs w:val="24"/>
        </w:rPr>
        <w:t xml:space="preserve"> test.</w:t>
      </w:r>
    </w:p>
    <w:p w14:paraId="57D5D418" w14:textId="52C337BF" w:rsidR="00002AD1" w:rsidRDefault="005960F4" w:rsidP="00B1050D">
      <w:pPr>
        <w:rPr>
          <w:rFonts w:ascii="Times New Roman" w:hAnsi="Times New Roman"/>
          <w:sz w:val="24"/>
          <w:szCs w:val="24"/>
        </w:rPr>
      </w:pPr>
      <w:r w:rsidRPr="00111044">
        <w:rPr>
          <w:rFonts w:ascii="Times New Roman" w:hAnsi="Times New Roman"/>
          <w:sz w:val="24"/>
          <w:szCs w:val="24"/>
        </w:rPr>
        <w:t>%HA</w:t>
      </w:r>
      <w:r w:rsidR="004E75AF">
        <w:rPr>
          <w:rFonts w:ascii="Times New Roman" w:hAnsi="Times New Roman" w:hint="eastAsia"/>
          <w:sz w:val="24"/>
          <w:szCs w:val="24"/>
        </w:rPr>
        <w:t>,</w:t>
      </w:r>
      <w:r w:rsidRPr="00111044">
        <w:rPr>
          <w:rFonts w:ascii="Times New Roman" w:hAnsi="Times New Roman"/>
          <w:sz w:val="24"/>
          <w:szCs w:val="24"/>
        </w:rPr>
        <w:t xml:space="preserve"> computed-tomography-derived %honeycombing area; </w:t>
      </w:r>
      <w:r>
        <w:rPr>
          <w:rFonts w:ascii="Times New Roman" w:hAnsi="Times New Roman" w:hint="eastAsia"/>
          <w:sz w:val="24"/>
          <w:szCs w:val="24"/>
        </w:rPr>
        <w:t>%</w:t>
      </w:r>
      <w:proofErr w:type="spellStart"/>
      <w:r>
        <w:rPr>
          <w:rFonts w:ascii="Times New Roman" w:hAnsi="Times New Roman" w:hint="eastAsia"/>
          <w:sz w:val="24"/>
          <w:szCs w:val="24"/>
        </w:rPr>
        <w:t>sLAA</w:t>
      </w:r>
      <w:proofErr w:type="spellEnd"/>
      <w:r w:rsidR="004E75AF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computed-tomography-derived %subtracted low attenuation area.</w:t>
      </w:r>
    </w:p>
    <w:p w14:paraId="4B65BA0C" w14:textId="77777777" w:rsidR="00002AD1" w:rsidRDefault="00002AD1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5BC487DB" w14:textId="14763C94" w:rsidR="00002AD1" w:rsidRPr="00111044" w:rsidRDefault="00002AD1" w:rsidP="00002AD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Table </w:t>
      </w:r>
      <w:r w:rsidR="000A5055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>2</w:t>
      </w:r>
      <w:r w:rsidR="00CF7C82">
        <w:rPr>
          <w:rFonts w:ascii="Times New Roman" w:hAnsi="Times New Roman"/>
          <w:b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 xml:space="preserve">Comparison of </w:t>
      </w:r>
      <w:r>
        <w:rPr>
          <w:rFonts w:ascii="Times New Roman" w:hAnsi="Times New Roman" w:hint="eastAsia"/>
          <w:sz w:val="24"/>
          <w:szCs w:val="24"/>
        </w:rPr>
        <w:t>%HA/%</w:t>
      </w:r>
      <w:proofErr w:type="spellStart"/>
      <w:r>
        <w:rPr>
          <w:rFonts w:ascii="Times New Roman" w:hAnsi="Times New Roman" w:hint="eastAsia"/>
          <w:sz w:val="24"/>
          <w:szCs w:val="24"/>
        </w:rPr>
        <w:t>sLAA</w:t>
      </w:r>
      <w:proofErr w:type="spellEnd"/>
      <w:r>
        <w:rPr>
          <w:rFonts w:ascii="Times New Roman" w:hAnsi="Times New Roman" w:hint="eastAsia"/>
          <w:sz w:val="24"/>
          <w:szCs w:val="24"/>
        </w:rPr>
        <w:t>-ratio</w:t>
      </w:r>
      <w:r w:rsidRPr="00E061FD">
        <w:rPr>
          <w:rFonts w:ascii="Times New Roman" w:hAnsi="Times New Roman"/>
          <w:sz w:val="24"/>
          <w:szCs w:val="24"/>
        </w:rPr>
        <w:t xml:space="preserve"> Between </w:t>
      </w:r>
      <w:r>
        <w:rPr>
          <w:rFonts w:ascii="Times New Roman" w:hAnsi="Times New Roman" w:hint="eastAsia"/>
          <w:sz w:val="24"/>
          <w:szCs w:val="24"/>
        </w:rPr>
        <w:t xml:space="preserve">Convex </w:t>
      </w:r>
      <w:r w:rsidR="00184F6C">
        <w:rPr>
          <w:rFonts w:ascii="Times New Roman" w:hAnsi="Times New Roman" w:hint="eastAsia"/>
          <w:sz w:val="24"/>
          <w:szCs w:val="24"/>
        </w:rPr>
        <w:t xml:space="preserve">Pattern </w:t>
      </w:r>
      <w:r>
        <w:rPr>
          <w:rFonts w:ascii="Times New Roman" w:hAnsi="Times New Roman" w:hint="eastAsia"/>
          <w:sz w:val="24"/>
          <w:szCs w:val="24"/>
        </w:rPr>
        <w:t xml:space="preserve">and Non-convex </w:t>
      </w:r>
      <w:r w:rsidR="00184F6C">
        <w:rPr>
          <w:rFonts w:ascii="Times New Roman" w:hAnsi="Times New Roman" w:hint="eastAsia"/>
          <w:sz w:val="24"/>
          <w:szCs w:val="24"/>
        </w:rPr>
        <w:t xml:space="preserve">Pattern </w:t>
      </w:r>
      <w:r>
        <w:rPr>
          <w:rFonts w:ascii="Times New Roman" w:hAnsi="Times New Roman" w:hint="eastAsia"/>
          <w:sz w:val="24"/>
          <w:szCs w:val="24"/>
        </w:rPr>
        <w:t>of Flow-volume Curve</w:t>
      </w:r>
    </w:p>
    <w:tbl>
      <w:tblPr>
        <w:tblStyle w:val="af2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2410"/>
        <w:gridCol w:w="2410"/>
        <w:gridCol w:w="1382"/>
      </w:tblGrid>
      <w:tr w:rsidR="00002AD1" w:rsidRPr="00111044" w14:paraId="2AC49CD8" w14:textId="77777777" w:rsidTr="00EC7C2B">
        <w:tc>
          <w:tcPr>
            <w:tcW w:w="25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9CCFBA" w14:textId="77777777" w:rsidR="00002AD1" w:rsidRPr="004E75AF" w:rsidRDefault="00002AD1" w:rsidP="00EC7C2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D9CD04" w14:textId="2E482F7F" w:rsidR="00002AD1" w:rsidRPr="004E75AF" w:rsidRDefault="00002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Con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vex</w:t>
            </w:r>
            <w:r w:rsidRPr="004E75AF">
              <w:rPr>
                <w:rFonts w:ascii="Times New Roman" w:hAnsi="Times New Roman"/>
                <w:sz w:val="24"/>
                <w:szCs w:val="24"/>
              </w:rPr>
              <w:t xml:space="preserve"> (n = 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93</w:t>
            </w:r>
            <w:r w:rsidRPr="004E75A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59AE000" w14:textId="43B71DED" w:rsidR="00002AD1" w:rsidRPr="004E75AF" w:rsidRDefault="00002AD1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Non-con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vex</w:t>
            </w:r>
            <w:r w:rsidRPr="004E75AF">
              <w:rPr>
                <w:rFonts w:ascii="Times New Roman" w:hAnsi="Times New Roman"/>
                <w:sz w:val="24"/>
                <w:szCs w:val="24"/>
              </w:rPr>
              <w:t xml:space="preserve"> (n = 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37</w:t>
            </w:r>
            <w:r w:rsidRPr="004E75AF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906020" w14:textId="77777777" w:rsidR="00002AD1" w:rsidRPr="004E75AF" w:rsidRDefault="00002AD1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4E75AF"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B1050D" w:rsidRPr="00111044" w14:paraId="71D272FB" w14:textId="77777777" w:rsidTr="00EC7C2B">
        <w:tc>
          <w:tcPr>
            <w:tcW w:w="25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C1CF8D" w14:textId="15EA1BAA" w:rsidR="00B1050D" w:rsidRPr="004E75AF" w:rsidRDefault="00B1050D" w:rsidP="00EC7C2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FVC, L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444032" w14:textId="12684DA9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2.29 (1.92-2.84)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5F8E30" w14:textId="7B58F567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2.60 (2.13-2.99)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DEA0FA" w14:textId="7F476316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069</w:t>
            </w:r>
          </w:p>
        </w:tc>
      </w:tr>
      <w:tr w:rsidR="00B1050D" w:rsidRPr="00111044" w14:paraId="0B76C7C5" w14:textId="77777777" w:rsidTr="00EC7C2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3191F10F" w14:textId="0C6ABE38" w:rsidR="00B1050D" w:rsidRPr="004E75AF" w:rsidRDefault="00B1050D" w:rsidP="00EC7C2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FEV</w:t>
            </w:r>
            <w:r w:rsidRPr="004E75AF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1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, 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D99940" w14:textId="2E78811C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1.96 (1.62-2.4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4D90D0F" w14:textId="2395C77B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1.92 (1.66-2.3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35D6C600" w14:textId="14EF2D2B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934</w:t>
            </w:r>
          </w:p>
        </w:tc>
      </w:tr>
      <w:tr w:rsidR="00B1050D" w:rsidRPr="00111044" w14:paraId="47F70EF2" w14:textId="77777777" w:rsidTr="00EC7C2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B06D82D" w14:textId="2D3F1278" w:rsidR="00B1050D" w:rsidRPr="004E75AF" w:rsidRDefault="00B1050D" w:rsidP="00EC7C2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PEF, L/se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A020D3" w14:textId="67B443B5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6.20 (4.90-7.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A17F67A" w14:textId="099666DA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7.57 (6.23-9.0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2457662A" w14:textId="69F4627B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002</w:t>
            </w:r>
          </w:p>
        </w:tc>
      </w:tr>
      <w:tr w:rsidR="00B1050D" w:rsidRPr="00111044" w14:paraId="19DD18CC" w14:textId="77777777" w:rsidTr="00EC7C2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536423F8" w14:textId="0E4BFE11" w:rsidR="00B1050D" w:rsidRPr="004E75AF" w:rsidRDefault="00B1050D" w:rsidP="00EC7C2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MEF</w:t>
            </w:r>
            <w:r w:rsidRPr="004E75AF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75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, L/se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3C4D203" w14:textId="145E78EB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6.07 (4.48-7.44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B98CA9" w14:textId="07517F54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6.43 (4.95-8.1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19562BDA" w14:textId="5C8E7695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422</w:t>
            </w:r>
          </w:p>
        </w:tc>
      </w:tr>
      <w:tr w:rsidR="00B1050D" w:rsidRPr="00111044" w14:paraId="57D09824" w14:textId="77777777" w:rsidTr="00EC7C2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66DA74E8" w14:textId="32536D58" w:rsidR="00B1050D" w:rsidRPr="004E75AF" w:rsidRDefault="00B1050D" w:rsidP="00EC7C2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MEF</w:t>
            </w:r>
            <w:r w:rsidRPr="004E75AF">
              <w:rPr>
                <w:rFonts w:ascii="Times New Roman" w:hAnsi="Times New Roman"/>
                <w:sz w:val="24"/>
                <w:szCs w:val="24"/>
                <w:vertAlign w:val="subscript"/>
              </w:rPr>
              <w:t>50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, L/se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C3C5CA" w14:textId="250AD028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3.60 (2.59-4.8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287CA99" w14:textId="28506BC5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2.53 (1.65-3.10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4E741EDB" w14:textId="53595FAE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B1050D" w:rsidRPr="00111044" w14:paraId="6FC77EE8" w14:textId="77777777" w:rsidTr="00EC7C2B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14:paraId="78697C16" w14:textId="3A7E6416" w:rsidR="00B1050D" w:rsidRPr="004E75AF" w:rsidRDefault="00B1050D" w:rsidP="00EC7C2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MEF</w:t>
            </w:r>
            <w:r w:rsidRPr="004E75AF">
              <w:rPr>
                <w:rFonts w:ascii="Times New Roman" w:hAnsi="Times New Roman"/>
                <w:sz w:val="24"/>
                <w:szCs w:val="24"/>
                <w:vertAlign w:val="subscript"/>
              </w:rPr>
              <w:t>25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, L/sec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CA3E20" w14:textId="7CE303C2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/>
                <w:sz w:val="24"/>
                <w:szCs w:val="24"/>
              </w:rPr>
              <w:t>0.90 (0.59-1.33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6BDF4EB" w14:textId="1C70A7F8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46 (0.39-0.71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</w:tcPr>
          <w:p w14:paraId="0069A40F" w14:textId="26B87EBD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&lt;0.001</w:t>
            </w:r>
          </w:p>
        </w:tc>
      </w:tr>
      <w:tr w:rsidR="00B1050D" w:rsidRPr="00111044" w14:paraId="5C979CBC" w14:textId="77777777" w:rsidTr="00EC7C2B"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E873C4" w14:textId="563F6675" w:rsidR="00B1050D" w:rsidRPr="004E75AF" w:rsidRDefault="00B1050D" w:rsidP="00EC7C2B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MEF</w:t>
            </w:r>
            <w:r w:rsidRPr="004E75AF">
              <w:rPr>
                <w:rFonts w:ascii="Times New Roman" w:hAnsi="Times New Roman" w:hint="eastAsia"/>
                <w:sz w:val="24"/>
                <w:szCs w:val="24"/>
                <w:vertAlign w:val="subscript"/>
              </w:rPr>
              <w:t>10</w:t>
            </w:r>
            <w:r w:rsidRPr="004E75AF">
              <w:rPr>
                <w:rFonts w:ascii="Times New Roman" w:hAnsi="Times New Roman" w:hint="eastAsia"/>
                <w:sz w:val="24"/>
                <w:szCs w:val="24"/>
              </w:rPr>
              <w:t>, L/sec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ADEBAA" w14:textId="1E8DD024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20 (0.12-0.3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369AD7" w14:textId="5E07F4D3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11 (0.09-0.25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DF3241" w14:textId="558AC7A6" w:rsidR="00B1050D" w:rsidRPr="004E75AF" w:rsidRDefault="00B1050D" w:rsidP="00EC7C2B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5AF">
              <w:rPr>
                <w:rFonts w:ascii="Times New Roman" w:hAnsi="Times New Roman" w:hint="eastAsia"/>
                <w:sz w:val="24"/>
                <w:szCs w:val="24"/>
              </w:rPr>
              <w:t>0.004</w:t>
            </w:r>
          </w:p>
        </w:tc>
      </w:tr>
    </w:tbl>
    <w:p w14:paraId="00270ED1" w14:textId="77777777" w:rsidR="00002AD1" w:rsidRPr="00111044" w:rsidRDefault="00002AD1" w:rsidP="00002AD1">
      <w:pPr>
        <w:rPr>
          <w:rFonts w:ascii="Times New Roman" w:hAnsi="Times New Roman"/>
          <w:i/>
          <w:sz w:val="24"/>
          <w:szCs w:val="24"/>
        </w:rPr>
      </w:pPr>
      <w:r w:rsidRPr="00111044">
        <w:rPr>
          <w:rFonts w:ascii="Times New Roman" w:hAnsi="Times New Roman"/>
          <w:sz w:val="24"/>
          <w:szCs w:val="24"/>
        </w:rPr>
        <w:t>Data are presented as median (interquartile range).</w:t>
      </w:r>
    </w:p>
    <w:p w14:paraId="75700B84" w14:textId="77777777" w:rsidR="00002AD1" w:rsidRDefault="00002AD1" w:rsidP="00002AD1">
      <w:pPr>
        <w:rPr>
          <w:rFonts w:ascii="Times New Roman" w:hAnsi="Times New Roman"/>
          <w:sz w:val="24"/>
          <w:szCs w:val="24"/>
        </w:rPr>
      </w:pPr>
      <w:r w:rsidRPr="00111044">
        <w:rPr>
          <w:rFonts w:ascii="Times New Roman" w:hAnsi="Times New Roman"/>
          <w:i/>
          <w:sz w:val="24"/>
          <w:szCs w:val="24"/>
        </w:rPr>
        <w:t>p</w:t>
      </w:r>
      <w:r w:rsidRPr="00111044">
        <w:rPr>
          <w:rFonts w:ascii="Times New Roman" w:hAnsi="Times New Roman"/>
          <w:sz w:val="24"/>
          <w:szCs w:val="24"/>
        </w:rPr>
        <w:t xml:space="preserve"> values derived by Mann–Whitney </w:t>
      </w:r>
      <w:r w:rsidRPr="00111044">
        <w:rPr>
          <w:rFonts w:ascii="Times New Roman" w:hAnsi="Times New Roman"/>
          <w:i/>
          <w:sz w:val="24"/>
          <w:szCs w:val="24"/>
        </w:rPr>
        <w:t>U</w:t>
      </w:r>
      <w:r w:rsidRPr="00111044">
        <w:rPr>
          <w:rFonts w:ascii="Times New Roman" w:hAnsi="Times New Roman"/>
          <w:sz w:val="24"/>
          <w:szCs w:val="24"/>
        </w:rPr>
        <w:t xml:space="preserve"> test.</w:t>
      </w:r>
    </w:p>
    <w:p w14:paraId="6676AB82" w14:textId="419A238D" w:rsidR="00002AD1" w:rsidRDefault="00B1050D" w:rsidP="00B1050D">
      <w:pPr>
        <w:rPr>
          <w:rFonts w:ascii="Times New Roman" w:hAnsi="Times New Roman"/>
          <w:sz w:val="24"/>
          <w:szCs w:val="24"/>
        </w:rPr>
      </w:pPr>
      <w:r w:rsidRPr="00111044">
        <w:rPr>
          <w:rFonts w:ascii="Times New Roman" w:hAnsi="Times New Roman"/>
          <w:sz w:val="24"/>
          <w:szCs w:val="24"/>
        </w:rPr>
        <w:t>FVC</w:t>
      </w:r>
      <w:r w:rsidR="004E75AF">
        <w:rPr>
          <w:rFonts w:ascii="Times New Roman" w:hAnsi="Times New Roman" w:hint="eastAsia"/>
          <w:sz w:val="24"/>
          <w:szCs w:val="24"/>
        </w:rPr>
        <w:t>,</w:t>
      </w:r>
      <w:r w:rsidRPr="00111044">
        <w:rPr>
          <w:rFonts w:ascii="Times New Roman" w:hAnsi="Times New Roman"/>
          <w:sz w:val="24"/>
          <w:szCs w:val="24"/>
        </w:rPr>
        <w:t xml:space="preserve"> forced vital capacity; FEV</w:t>
      </w:r>
      <w:r w:rsidRPr="00111044">
        <w:rPr>
          <w:rFonts w:ascii="Times New Roman" w:hAnsi="Times New Roman"/>
          <w:sz w:val="24"/>
          <w:szCs w:val="24"/>
          <w:vertAlign w:val="subscript"/>
        </w:rPr>
        <w:t>1</w:t>
      </w:r>
      <w:r w:rsidR="004E75AF">
        <w:rPr>
          <w:rFonts w:ascii="Times New Roman" w:hAnsi="Times New Roman" w:hint="eastAsia"/>
          <w:sz w:val="24"/>
          <w:szCs w:val="24"/>
        </w:rPr>
        <w:t>,</w:t>
      </w:r>
      <w:r w:rsidRPr="00111044">
        <w:rPr>
          <w:rFonts w:ascii="Times New Roman" w:hAnsi="Times New Roman"/>
          <w:sz w:val="24"/>
          <w:szCs w:val="24"/>
        </w:rPr>
        <w:t xml:space="preserve"> forced expiratory volume in 1 s;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="00002AD1">
        <w:rPr>
          <w:rFonts w:ascii="Times New Roman" w:hAnsi="Times New Roman" w:hint="eastAsia"/>
          <w:sz w:val="24"/>
          <w:szCs w:val="24"/>
        </w:rPr>
        <w:t>PEF</w:t>
      </w:r>
      <w:r w:rsidR="004E75AF">
        <w:rPr>
          <w:rFonts w:ascii="Times New Roman" w:hAnsi="Times New Roman" w:hint="eastAsia"/>
          <w:sz w:val="24"/>
          <w:szCs w:val="24"/>
        </w:rPr>
        <w:t>,</w:t>
      </w:r>
      <w:r w:rsidR="00002AD1">
        <w:rPr>
          <w:rFonts w:ascii="Times New Roman" w:hAnsi="Times New Roman" w:hint="eastAsia"/>
          <w:sz w:val="24"/>
          <w:szCs w:val="24"/>
        </w:rPr>
        <w:t xml:space="preserve"> peak expiratory flow; </w:t>
      </w:r>
      <w:r>
        <w:rPr>
          <w:rFonts w:ascii="Times New Roman" w:hAnsi="Times New Roman" w:hint="eastAsia"/>
          <w:sz w:val="24"/>
          <w:szCs w:val="24"/>
        </w:rPr>
        <w:t>MEF</w:t>
      </w:r>
      <w:r w:rsidRPr="00A10E29">
        <w:rPr>
          <w:rFonts w:ascii="Times New Roman" w:hAnsi="Times New Roman"/>
          <w:sz w:val="24"/>
          <w:szCs w:val="24"/>
          <w:vertAlign w:val="subscript"/>
        </w:rPr>
        <w:t>75</w:t>
      </w:r>
      <w:r w:rsidR="004E75AF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maximal expiratory flow at 75% FVC; MEF</w:t>
      </w:r>
      <w:r>
        <w:rPr>
          <w:rFonts w:ascii="Times New Roman" w:hAnsi="Times New Roman" w:hint="eastAsia"/>
          <w:sz w:val="24"/>
          <w:szCs w:val="24"/>
          <w:vertAlign w:val="subscript"/>
        </w:rPr>
        <w:t>50</w:t>
      </w:r>
      <w:r w:rsidR="004E75AF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maximal expiratory flow at 50% FVC;</w:t>
      </w:r>
      <w:r w:rsidRPr="00B1050D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EF</w:t>
      </w:r>
      <w:r>
        <w:rPr>
          <w:rFonts w:ascii="Times New Roman" w:hAnsi="Times New Roman" w:hint="eastAsia"/>
          <w:sz w:val="24"/>
          <w:szCs w:val="24"/>
          <w:vertAlign w:val="subscript"/>
        </w:rPr>
        <w:t>25</w:t>
      </w:r>
      <w:r w:rsidR="004E75AF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maximal expiratory flow at 25% FVC;</w:t>
      </w:r>
      <w:r w:rsidRPr="00B1050D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MEF</w:t>
      </w:r>
      <w:r>
        <w:rPr>
          <w:rFonts w:ascii="Times New Roman" w:hAnsi="Times New Roman" w:hint="eastAsia"/>
          <w:sz w:val="24"/>
          <w:szCs w:val="24"/>
          <w:vertAlign w:val="subscript"/>
        </w:rPr>
        <w:t>10</w:t>
      </w:r>
      <w:r w:rsidR="004E75AF"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maximal expiratory flow at 10% FVC.</w:t>
      </w:r>
    </w:p>
    <w:p w14:paraId="588F666D" w14:textId="6B33E264" w:rsidR="005F4C3D" w:rsidRDefault="005F4C3D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4ACD8425" w14:textId="33430960" w:rsidR="005F4C3D" w:rsidRDefault="005F4C3D" w:rsidP="005F4C3D">
      <w:pPr>
        <w:spacing w:line="480" w:lineRule="auto"/>
        <w:rPr>
          <w:rFonts w:ascii="Times New Roman" w:hAnsi="Times New Roman"/>
          <w:sz w:val="24"/>
          <w:szCs w:val="24"/>
        </w:rPr>
      </w:pPr>
      <w:r w:rsidRPr="005F4C3D">
        <w:rPr>
          <w:rFonts w:ascii="Times New Roman" w:hAnsi="Times New Roman" w:hint="eastAsia"/>
          <w:b/>
          <w:sz w:val="24"/>
          <w:szCs w:val="24"/>
        </w:rPr>
        <w:lastRenderedPageBreak/>
        <w:t>Figure S1</w:t>
      </w:r>
      <w:r w:rsidR="00CF7C82">
        <w:rPr>
          <w:rFonts w:ascii="Times New Roman" w:hAnsi="Times New Roman"/>
          <w:b/>
          <w:sz w:val="24"/>
          <w:szCs w:val="24"/>
        </w:rPr>
        <w:t xml:space="preserve">. </w:t>
      </w:r>
      <w:r w:rsidRPr="00B5587E">
        <w:rPr>
          <w:rFonts w:ascii="Times New Roman" w:hAnsi="Times New Roman"/>
          <w:sz w:val="24"/>
          <w:szCs w:val="24"/>
        </w:rPr>
        <w:t xml:space="preserve">Kaplan-Meier plots of survival probability. </w:t>
      </w:r>
    </w:p>
    <w:p w14:paraId="4080F5C9" w14:textId="5DAB2D78" w:rsidR="00DD0BD3" w:rsidRDefault="005F4C3D" w:rsidP="005F4C3D">
      <w:pPr>
        <w:spacing w:line="480" w:lineRule="auto"/>
        <w:rPr>
          <w:rFonts w:ascii="Times New Roman" w:hAnsi="Times New Roman"/>
          <w:sz w:val="24"/>
          <w:szCs w:val="24"/>
        </w:rPr>
      </w:pPr>
      <w:r w:rsidRPr="00B5587E">
        <w:rPr>
          <w:rFonts w:ascii="Times New Roman" w:hAnsi="Times New Roman"/>
          <w:sz w:val="24"/>
          <w:szCs w:val="24"/>
        </w:rPr>
        <w:t xml:space="preserve">(A) The patients with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B5587E">
        <w:rPr>
          <w:rFonts w:ascii="Times New Roman" w:hAnsi="Times New Roman"/>
          <w:sz w:val="24"/>
          <w:szCs w:val="24"/>
        </w:rPr>
        <w:t xml:space="preserve">concave pattern (red line) had better survival than those with </w:t>
      </w:r>
      <w:r>
        <w:rPr>
          <w:rFonts w:ascii="Times New Roman" w:hAnsi="Times New Roman"/>
          <w:sz w:val="24"/>
          <w:szCs w:val="24"/>
        </w:rPr>
        <w:t xml:space="preserve">a </w:t>
      </w:r>
      <w:r w:rsidRPr="00B5587E">
        <w:rPr>
          <w:rFonts w:ascii="Times New Roman" w:hAnsi="Times New Roman"/>
          <w:sz w:val="24"/>
          <w:szCs w:val="24"/>
        </w:rPr>
        <w:t>non-concave pattern (blue line</w:t>
      </w:r>
      <w:r>
        <w:rPr>
          <w:rFonts w:ascii="Times New Roman" w:hAnsi="Times New Roman"/>
          <w:sz w:val="24"/>
          <w:szCs w:val="24"/>
        </w:rPr>
        <w:t>;</w:t>
      </w:r>
      <w:r w:rsidRPr="00B5587E">
        <w:rPr>
          <w:rFonts w:ascii="Times New Roman" w:hAnsi="Times New Roman"/>
          <w:sz w:val="24"/>
          <w:szCs w:val="24"/>
        </w:rPr>
        <w:t xml:space="preserve"> log-rank test; </w:t>
      </w:r>
      <w:r w:rsidRPr="00D82BBD">
        <w:rPr>
          <w:rFonts w:ascii="Times New Roman" w:hAnsi="Times New Roman"/>
          <w:i/>
          <w:sz w:val="24"/>
          <w:szCs w:val="24"/>
        </w:rPr>
        <w:t>p</w:t>
      </w:r>
      <w:r w:rsidRPr="00B5587E">
        <w:rPr>
          <w:rFonts w:ascii="Times New Roman" w:hAnsi="Times New Roman"/>
          <w:sz w:val="24"/>
          <w:szCs w:val="24"/>
        </w:rPr>
        <w:t xml:space="preserve"> = 0.026). (B) There was no significant difference between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B5587E">
        <w:rPr>
          <w:rFonts w:ascii="Times New Roman" w:hAnsi="Times New Roman"/>
          <w:sz w:val="24"/>
          <w:szCs w:val="24"/>
        </w:rPr>
        <w:t>convex pattern (red line) and non-convex pattern (blue line</w:t>
      </w:r>
      <w:r>
        <w:rPr>
          <w:rFonts w:ascii="Times New Roman" w:hAnsi="Times New Roman"/>
          <w:sz w:val="24"/>
          <w:szCs w:val="24"/>
        </w:rPr>
        <w:t>;</w:t>
      </w:r>
      <w:r w:rsidRPr="00B5587E">
        <w:rPr>
          <w:rFonts w:ascii="Times New Roman" w:hAnsi="Times New Roman"/>
          <w:sz w:val="24"/>
          <w:szCs w:val="24"/>
        </w:rPr>
        <w:t xml:space="preserve"> log-rank test; </w:t>
      </w:r>
      <w:r w:rsidRPr="00D82BBD">
        <w:rPr>
          <w:rFonts w:ascii="Times New Roman" w:hAnsi="Times New Roman"/>
          <w:i/>
          <w:sz w:val="24"/>
          <w:szCs w:val="24"/>
        </w:rPr>
        <w:t>p</w:t>
      </w:r>
      <w:r w:rsidRPr="00B5587E">
        <w:rPr>
          <w:rFonts w:ascii="Times New Roman" w:hAnsi="Times New Roman"/>
          <w:sz w:val="24"/>
          <w:szCs w:val="24"/>
        </w:rPr>
        <w:t xml:space="preserve"> = 0.234). (C) Mixed convex and concave patterns, </w:t>
      </w:r>
      <w:r>
        <w:rPr>
          <w:rFonts w:ascii="Times New Roman" w:hAnsi="Times New Roman"/>
          <w:sz w:val="24"/>
          <w:szCs w:val="24"/>
        </w:rPr>
        <w:t xml:space="preserve">i.e., the </w:t>
      </w:r>
      <w:r w:rsidR="00BE2C12" w:rsidRPr="00B348D5">
        <w:rPr>
          <w:rFonts w:ascii="Times New Roman" w:hAnsi="Times New Roman"/>
          <w:sz w:val="24"/>
          <w:szCs w:val="24"/>
        </w:rPr>
        <w:t>C</w:t>
      </w:r>
      <w:r w:rsidRPr="00B5587E">
        <w:rPr>
          <w:rFonts w:ascii="Times New Roman" w:hAnsi="Times New Roman"/>
          <w:sz w:val="24"/>
          <w:szCs w:val="24"/>
        </w:rPr>
        <w:t xml:space="preserve"> group (blue line)</w:t>
      </w:r>
      <w:r>
        <w:rPr>
          <w:rFonts w:ascii="Times New Roman" w:hAnsi="Times New Roman"/>
          <w:sz w:val="24"/>
          <w:szCs w:val="24"/>
        </w:rPr>
        <w:t>,</w:t>
      </w:r>
      <w:r w:rsidRPr="00B5587E">
        <w:rPr>
          <w:rFonts w:ascii="Times New Roman" w:hAnsi="Times New Roman"/>
          <w:sz w:val="24"/>
          <w:szCs w:val="24"/>
        </w:rPr>
        <w:t xml:space="preserve"> had worse survival than the other groups (</w:t>
      </w:r>
      <w:r w:rsidR="00BE2C12" w:rsidRPr="00B348D5">
        <w:rPr>
          <w:rFonts w:ascii="Times New Roman" w:hAnsi="Times New Roman"/>
          <w:sz w:val="24"/>
          <w:szCs w:val="24"/>
        </w:rPr>
        <w:t>A</w:t>
      </w:r>
      <w:r w:rsidRPr="00B5587E">
        <w:rPr>
          <w:rFonts w:ascii="Times New Roman" w:hAnsi="Times New Roman"/>
          <w:sz w:val="24"/>
          <w:szCs w:val="24"/>
        </w:rPr>
        <w:t xml:space="preserve"> group: red line, </w:t>
      </w:r>
      <w:r w:rsidR="00BE2C12" w:rsidRPr="00B348D5">
        <w:rPr>
          <w:rFonts w:ascii="Times New Roman" w:hAnsi="Times New Roman"/>
          <w:sz w:val="24"/>
          <w:szCs w:val="24"/>
        </w:rPr>
        <w:t>B</w:t>
      </w:r>
      <w:r w:rsidRPr="00B5587E">
        <w:rPr>
          <w:rFonts w:ascii="Times New Roman" w:hAnsi="Times New Roman"/>
          <w:sz w:val="24"/>
          <w:szCs w:val="24"/>
        </w:rPr>
        <w:t xml:space="preserve"> group: green line, and </w:t>
      </w:r>
      <w:r w:rsidR="00BE2C12" w:rsidRPr="00B348D5">
        <w:rPr>
          <w:rFonts w:ascii="Times New Roman" w:hAnsi="Times New Roman"/>
          <w:sz w:val="24"/>
          <w:szCs w:val="24"/>
        </w:rPr>
        <w:t>D</w:t>
      </w:r>
      <w:r w:rsidRPr="00B5587E">
        <w:rPr>
          <w:rFonts w:ascii="Times New Roman" w:hAnsi="Times New Roman"/>
          <w:sz w:val="24"/>
          <w:szCs w:val="24"/>
        </w:rPr>
        <w:t xml:space="preserve"> group: black line</w:t>
      </w:r>
      <w:r>
        <w:rPr>
          <w:rFonts w:ascii="Times New Roman" w:hAnsi="Times New Roman"/>
          <w:sz w:val="24"/>
          <w:szCs w:val="24"/>
        </w:rPr>
        <w:t>;</w:t>
      </w:r>
      <w:r w:rsidRPr="00B5587E">
        <w:rPr>
          <w:rFonts w:ascii="Times New Roman" w:hAnsi="Times New Roman"/>
          <w:sz w:val="24"/>
          <w:szCs w:val="24"/>
        </w:rPr>
        <w:t xml:space="preserve"> log-rank test; </w:t>
      </w:r>
      <w:r w:rsidRPr="00D82BBD">
        <w:rPr>
          <w:rFonts w:ascii="Times New Roman" w:hAnsi="Times New Roman"/>
          <w:i/>
          <w:sz w:val="24"/>
          <w:szCs w:val="24"/>
        </w:rPr>
        <w:t>p</w:t>
      </w:r>
      <w:r w:rsidRPr="00B5587E">
        <w:rPr>
          <w:rFonts w:ascii="Times New Roman" w:hAnsi="Times New Roman"/>
          <w:sz w:val="24"/>
          <w:szCs w:val="24"/>
        </w:rPr>
        <w:t xml:space="preserve"> = 0.080).</w:t>
      </w:r>
    </w:p>
    <w:p w14:paraId="19534BE9" w14:textId="2B93F267" w:rsidR="005F4C3D" w:rsidRDefault="005F4C3D" w:rsidP="005F4C3D">
      <w:pPr>
        <w:widowControl/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br w:type="page"/>
      </w:r>
    </w:p>
    <w:p w14:paraId="0198CD9D" w14:textId="212F4792" w:rsidR="005F4C3D" w:rsidRDefault="005F4C3D" w:rsidP="005F4C3D">
      <w:pPr>
        <w:spacing w:line="480" w:lineRule="auto"/>
        <w:rPr>
          <w:rFonts w:ascii="Times New Roman" w:hAnsi="Times New Roman"/>
          <w:sz w:val="24"/>
          <w:szCs w:val="24"/>
        </w:rPr>
      </w:pPr>
      <w:r w:rsidRPr="005F4C3D">
        <w:rPr>
          <w:rFonts w:ascii="Times New Roman" w:hAnsi="Times New Roman" w:hint="eastAsia"/>
          <w:b/>
          <w:sz w:val="24"/>
          <w:szCs w:val="24"/>
        </w:rPr>
        <w:lastRenderedPageBreak/>
        <w:t>Figure S2</w:t>
      </w:r>
      <w:r w:rsidR="00CF7C82">
        <w:rPr>
          <w:rFonts w:ascii="Times New Roman" w:hAnsi="Times New Roman"/>
          <w:b/>
          <w:sz w:val="24"/>
          <w:szCs w:val="24"/>
        </w:rPr>
        <w:t xml:space="preserve">. </w:t>
      </w:r>
      <w:r w:rsidRPr="00B5587E">
        <w:rPr>
          <w:rFonts w:ascii="Times New Roman" w:hAnsi="Times New Roman"/>
          <w:sz w:val="24"/>
          <w:szCs w:val="24"/>
        </w:rPr>
        <w:t xml:space="preserve">Median flow values at different expiratory flow levels in each group. </w:t>
      </w:r>
    </w:p>
    <w:p w14:paraId="65C71B34" w14:textId="03B91D35" w:rsidR="005F4C3D" w:rsidRPr="00B1050D" w:rsidRDefault="005F4C3D" w:rsidP="005F4C3D">
      <w:pPr>
        <w:spacing w:line="480" w:lineRule="auto"/>
        <w:rPr>
          <w:rFonts w:ascii="Times New Roman" w:hAnsi="Times New Roman"/>
          <w:sz w:val="24"/>
          <w:szCs w:val="24"/>
        </w:rPr>
      </w:pPr>
      <w:r w:rsidRPr="00B5587E">
        <w:rPr>
          <w:rFonts w:ascii="Times New Roman" w:hAnsi="Times New Roman"/>
          <w:sz w:val="24"/>
          <w:szCs w:val="24"/>
        </w:rPr>
        <w:t xml:space="preserve">The flow values in the </w:t>
      </w:r>
      <w:r w:rsidR="00BE2C12" w:rsidRPr="00B348D5">
        <w:rPr>
          <w:rFonts w:ascii="Times New Roman" w:hAnsi="Times New Roman"/>
          <w:sz w:val="24"/>
          <w:szCs w:val="24"/>
        </w:rPr>
        <w:t>A</w:t>
      </w:r>
      <w:r w:rsidRPr="00B5587E">
        <w:rPr>
          <w:rFonts w:ascii="Times New Roman" w:hAnsi="Times New Roman"/>
          <w:sz w:val="24"/>
          <w:szCs w:val="24"/>
        </w:rPr>
        <w:t xml:space="preserve"> group (blue line) and </w:t>
      </w:r>
      <w:r w:rsidR="00BE2C12" w:rsidRPr="00B348D5">
        <w:rPr>
          <w:rFonts w:ascii="Times New Roman" w:hAnsi="Times New Roman"/>
          <w:sz w:val="24"/>
          <w:szCs w:val="24"/>
        </w:rPr>
        <w:t>C</w:t>
      </w:r>
      <w:r w:rsidRPr="00B5587E">
        <w:rPr>
          <w:rFonts w:ascii="Times New Roman" w:hAnsi="Times New Roman"/>
          <w:sz w:val="24"/>
          <w:szCs w:val="24"/>
        </w:rPr>
        <w:t xml:space="preserve"> group (green line) had convex patterns. The forced expiration at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B5587E">
        <w:rPr>
          <w:rFonts w:ascii="Times New Roman" w:hAnsi="Times New Roman"/>
          <w:sz w:val="24"/>
          <w:szCs w:val="24"/>
        </w:rPr>
        <w:t xml:space="preserve">PEF level in the </w:t>
      </w:r>
      <w:r w:rsidR="00BE2C12" w:rsidRPr="00B348D5">
        <w:rPr>
          <w:rFonts w:ascii="Times New Roman" w:hAnsi="Times New Roman"/>
          <w:sz w:val="24"/>
          <w:szCs w:val="24"/>
        </w:rPr>
        <w:t>C</w:t>
      </w:r>
      <w:r w:rsidRPr="00B5587E">
        <w:rPr>
          <w:rFonts w:ascii="Times New Roman" w:hAnsi="Times New Roman"/>
          <w:sz w:val="24"/>
          <w:szCs w:val="24"/>
        </w:rPr>
        <w:t xml:space="preserve"> group was low compared with that in the other groups. PEF = peak expiratory f</w:t>
      </w:r>
      <w:bookmarkStart w:id="0" w:name="_GoBack"/>
      <w:bookmarkEnd w:id="0"/>
      <w:r w:rsidRPr="00B5587E">
        <w:rPr>
          <w:rFonts w:ascii="Times New Roman" w:hAnsi="Times New Roman"/>
          <w:sz w:val="24"/>
          <w:szCs w:val="24"/>
        </w:rPr>
        <w:t>low</w:t>
      </w:r>
      <w:r>
        <w:rPr>
          <w:rFonts w:ascii="Times New Roman" w:hAnsi="Times New Roman"/>
          <w:sz w:val="24"/>
          <w:szCs w:val="24"/>
        </w:rPr>
        <w:t>,</w:t>
      </w:r>
      <w:r w:rsidRPr="00B5587E">
        <w:rPr>
          <w:rFonts w:ascii="Times New Roman" w:hAnsi="Times New Roman"/>
          <w:sz w:val="24"/>
          <w:szCs w:val="24"/>
        </w:rPr>
        <w:t xml:space="preserve"> MEF = maximal expiratory flow</w:t>
      </w:r>
      <w:r>
        <w:rPr>
          <w:rFonts w:ascii="Times New Roman" w:hAnsi="Times New Roman"/>
          <w:sz w:val="24"/>
          <w:szCs w:val="24"/>
        </w:rPr>
        <w:t>.</w:t>
      </w:r>
    </w:p>
    <w:sectPr w:rsidR="005F4C3D" w:rsidRPr="00B1050D" w:rsidSect="002D2A2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51B83B" w14:textId="77777777" w:rsidR="00970064" w:rsidRDefault="00970064" w:rsidP="00231E17">
      <w:r>
        <w:separator/>
      </w:r>
    </w:p>
  </w:endnote>
  <w:endnote w:type="continuationSeparator" w:id="0">
    <w:p w14:paraId="4CC4FC31" w14:textId="77777777" w:rsidR="00970064" w:rsidRDefault="00970064" w:rsidP="00231E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3050705020303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49387A" w14:textId="77777777" w:rsidR="00970064" w:rsidRDefault="00970064" w:rsidP="00231E17">
      <w:r>
        <w:separator/>
      </w:r>
    </w:p>
  </w:footnote>
  <w:footnote w:type="continuationSeparator" w:id="0">
    <w:p w14:paraId="5218BB6C" w14:textId="77777777" w:rsidR="00970064" w:rsidRDefault="00970064" w:rsidP="00231E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9C52210"/>
    <w:multiLevelType w:val="hybridMultilevel"/>
    <w:tmpl w:val="8B04C41A"/>
    <w:lvl w:ilvl="0" w:tplc="8AE26F84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D2F18E5"/>
    <w:multiLevelType w:val="hybridMultilevel"/>
    <w:tmpl w:val="7C88D8B6"/>
    <w:lvl w:ilvl="0" w:tplc="03FC2C1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est&lt;/Style&gt;&lt;LeftDelim&gt;{&lt;/LeftDelim&gt;&lt;RightDelim&gt;}&lt;/RightDelim&gt;&lt;FontName&gt;ＭＳ ゴシック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va2vee0mva0x3ezx93xs0flafxwxtravz05&quot;&gt;My EndNote Library IP quantitative CT analysis&lt;record-ids&gt;&lt;item&gt;1&lt;/item&gt;&lt;item&gt;2&lt;/item&gt;&lt;item&gt;3&lt;/item&gt;&lt;item&gt;4&lt;/item&gt;&lt;item&gt;5&lt;/item&gt;&lt;item&gt;6&lt;/item&gt;&lt;item&gt;7&lt;/item&gt;&lt;item&gt;11&lt;/item&gt;&lt;item&gt;14&lt;/item&gt;&lt;item&gt;19&lt;/item&gt;&lt;item&gt;27&lt;/item&gt;&lt;item&gt;28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6175DD"/>
    <w:rsid w:val="00000C4B"/>
    <w:rsid w:val="00000D87"/>
    <w:rsid w:val="00000FAE"/>
    <w:rsid w:val="00001006"/>
    <w:rsid w:val="000010B0"/>
    <w:rsid w:val="000010F8"/>
    <w:rsid w:val="00002AD1"/>
    <w:rsid w:val="0000321D"/>
    <w:rsid w:val="00003A8B"/>
    <w:rsid w:val="00004099"/>
    <w:rsid w:val="0000438A"/>
    <w:rsid w:val="0000454D"/>
    <w:rsid w:val="00005B5D"/>
    <w:rsid w:val="00006D76"/>
    <w:rsid w:val="00010E07"/>
    <w:rsid w:val="000130E8"/>
    <w:rsid w:val="00013A9B"/>
    <w:rsid w:val="0001454E"/>
    <w:rsid w:val="00014737"/>
    <w:rsid w:val="00015BD2"/>
    <w:rsid w:val="000166BD"/>
    <w:rsid w:val="00017FBE"/>
    <w:rsid w:val="00020E85"/>
    <w:rsid w:val="00021436"/>
    <w:rsid w:val="00022105"/>
    <w:rsid w:val="00025EE8"/>
    <w:rsid w:val="00026EE1"/>
    <w:rsid w:val="0002783A"/>
    <w:rsid w:val="00030018"/>
    <w:rsid w:val="00031628"/>
    <w:rsid w:val="00032A5D"/>
    <w:rsid w:val="00032B73"/>
    <w:rsid w:val="00034E25"/>
    <w:rsid w:val="000350B4"/>
    <w:rsid w:val="00035291"/>
    <w:rsid w:val="00035B84"/>
    <w:rsid w:val="00035EA3"/>
    <w:rsid w:val="00036219"/>
    <w:rsid w:val="0003653F"/>
    <w:rsid w:val="000368AE"/>
    <w:rsid w:val="000374AC"/>
    <w:rsid w:val="000412F2"/>
    <w:rsid w:val="00042E8C"/>
    <w:rsid w:val="000503EA"/>
    <w:rsid w:val="000504D9"/>
    <w:rsid w:val="000505E4"/>
    <w:rsid w:val="00051879"/>
    <w:rsid w:val="00051E9D"/>
    <w:rsid w:val="000526E9"/>
    <w:rsid w:val="000531F9"/>
    <w:rsid w:val="0005398D"/>
    <w:rsid w:val="000548CA"/>
    <w:rsid w:val="000554D8"/>
    <w:rsid w:val="000556D9"/>
    <w:rsid w:val="000556DC"/>
    <w:rsid w:val="00055954"/>
    <w:rsid w:val="000566BE"/>
    <w:rsid w:val="00060C85"/>
    <w:rsid w:val="000619EE"/>
    <w:rsid w:val="0006282E"/>
    <w:rsid w:val="0006294B"/>
    <w:rsid w:val="0006344E"/>
    <w:rsid w:val="00063744"/>
    <w:rsid w:val="00064171"/>
    <w:rsid w:val="000643CC"/>
    <w:rsid w:val="00065F88"/>
    <w:rsid w:val="0006630A"/>
    <w:rsid w:val="000664BE"/>
    <w:rsid w:val="00070EF5"/>
    <w:rsid w:val="000722A0"/>
    <w:rsid w:val="0007310A"/>
    <w:rsid w:val="000755A1"/>
    <w:rsid w:val="000804B6"/>
    <w:rsid w:val="00081844"/>
    <w:rsid w:val="00081DF3"/>
    <w:rsid w:val="00082A23"/>
    <w:rsid w:val="0008383E"/>
    <w:rsid w:val="00083876"/>
    <w:rsid w:val="0008468D"/>
    <w:rsid w:val="00084BBE"/>
    <w:rsid w:val="000850BD"/>
    <w:rsid w:val="00085A4F"/>
    <w:rsid w:val="000913E6"/>
    <w:rsid w:val="0009161C"/>
    <w:rsid w:val="00095B59"/>
    <w:rsid w:val="000962EA"/>
    <w:rsid w:val="00096936"/>
    <w:rsid w:val="00097C5B"/>
    <w:rsid w:val="00097C85"/>
    <w:rsid w:val="000A1913"/>
    <w:rsid w:val="000A2593"/>
    <w:rsid w:val="000A25CA"/>
    <w:rsid w:val="000A2B02"/>
    <w:rsid w:val="000A31CB"/>
    <w:rsid w:val="000A3BC1"/>
    <w:rsid w:val="000A5055"/>
    <w:rsid w:val="000A5702"/>
    <w:rsid w:val="000A7061"/>
    <w:rsid w:val="000B09EE"/>
    <w:rsid w:val="000B11D2"/>
    <w:rsid w:val="000B1203"/>
    <w:rsid w:val="000B2192"/>
    <w:rsid w:val="000B2652"/>
    <w:rsid w:val="000B353F"/>
    <w:rsid w:val="000B4928"/>
    <w:rsid w:val="000B4E7E"/>
    <w:rsid w:val="000B6D4A"/>
    <w:rsid w:val="000B76C1"/>
    <w:rsid w:val="000B796A"/>
    <w:rsid w:val="000C1A0C"/>
    <w:rsid w:val="000C2029"/>
    <w:rsid w:val="000C44BD"/>
    <w:rsid w:val="000C544E"/>
    <w:rsid w:val="000C65F8"/>
    <w:rsid w:val="000C71D1"/>
    <w:rsid w:val="000C7C58"/>
    <w:rsid w:val="000C7F1F"/>
    <w:rsid w:val="000C7FE6"/>
    <w:rsid w:val="000D0B64"/>
    <w:rsid w:val="000D0BB6"/>
    <w:rsid w:val="000D172C"/>
    <w:rsid w:val="000D1E35"/>
    <w:rsid w:val="000D2481"/>
    <w:rsid w:val="000D28E6"/>
    <w:rsid w:val="000D3AD3"/>
    <w:rsid w:val="000D4129"/>
    <w:rsid w:val="000D4FBD"/>
    <w:rsid w:val="000D70BF"/>
    <w:rsid w:val="000E007E"/>
    <w:rsid w:val="000E0305"/>
    <w:rsid w:val="000E08B2"/>
    <w:rsid w:val="000E0FFE"/>
    <w:rsid w:val="000E142B"/>
    <w:rsid w:val="000E2743"/>
    <w:rsid w:val="000E4059"/>
    <w:rsid w:val="000E489D"/>
    <w:rsid w:val="000E4DEC"/>
    <w:rsid w:val="000E69C5"/>
    <w:rsid w:val="000F02E8"/>
    <w:rsid w:val="000F0A14"/>
    <w:rsid w:val="000F0BD7"/>
    <w:rsid w:val="000F0E10"/>
    <w:rsid w:val="000F5A3A"/>
    <w:rsid w:val="000F611F"/>
    <w:rsid w:val="000F79F7"/>
    <w:rsid w:val="001013E4"/>
    <w:rsid w:val="001019D3"/>
    <w:rsid w:val="00101C82"/>
    <w:rsid w:val="00101F7E"/>
    <w:rsid w:val="00103C9F"/>
    <w:rsid w:val="00107989"/>
    <w:rsid w:val="001105D6"/>
    <w:rsid w:val="00110E77"/>
    <w:rsid w:val="00111044"/>
    <w:rsid w:val="0011158E"/>
    <w:rsid w:val="001144FF"/>
    <w:rsid w:val="00114A84"/>
    <w:rsid w:val="00114C23"/>
    <w:rsid w:val="0011646D"/>
    <w:rsid w:val="00117109"/>
    <w:rsid w:val="001174C7"/>
    <w:rsid w:val="00117F31"/>
    <w:rsid w:val="00120ACB"/>
    <w:rsid w:val="00120D9E"/>
    <w:rsid w:val="00121D4A"/>
    <w:rsid w:val="00122107"/>
    <w:rsid w:val="0012230B"/>
    <w:rsid w:val="00124DAC"/>
    <w:rsid w:val="0012537B"/>
    <w:rsid w:val="0012552D"/>
    <w:rsid w:val="001275F4"/>
    <w:rsid w:val="00127CA6"/>
    <w:rsid w:val="00127E14"/>
    <w:rsid w:val="0013037C"/>
    <w:rsid w:val="0013091A"/>
    <w:rsid w:val="00130D38"/>
    <w:rsid w:val="00131469"/>
    <w:rsid w:val="00131986"/>
    <w:rsid w:val="00132595"/>
    <w:rsid w:val="00132CF4"/>
    <w:rsid w:val="00132E47"/>
    <w:rsid w:val="00136030"/>
    <w:rsid w:val="001363FD"/>
    <w:rsid w:val="00136F76"/>
    <w:rsid w:val="001376D6"/>
    <w:rsid w:val="001405FC"/>
    <w:rsid w:val="00140E92"/>
    <w:rsid w:val="00141560"/>
    <w:rsid w:val="0014217C"/>
    <w:rsid w:val="001425BB"/>
    <w:rsid w:val="00142B58"/>
    <w:rsid w:val="00142DF7"/>
    <w:rsid w:val="0015098D"/>
    <w:rsid w:val="00151FED"/>
    <w:rsid w:val="00152DF7"/>
    <w:rsid w:val="00153C3C"/>
    <w:rsid w:val="00156479"/>
    <w:rsid w:val="00156A1F"/>
    <w:rsid w:val="00157095"/>
    <w:rsid w:val="001571D9"/>
    <w:rsid w:val="0016081C"/>
    <w:rsid w:val="00161173"/>
    <w:rsid w:val="00162DA3"/>
    <w:rsid w:val="0016328E"/>
    <w:rsid w:val="00164334"/>
    <w:rsid w:val="00164458"/>
    <w:rsid w:val="001651FB"/>
    <w:rsid w:val="001652D0"/>
    <w:rsid w:val="00165616"/>
    <w:rsid w:val="0016706A"/>
    <w:rsid w:val="001678E0"/>
    <w:rsid w:val="00170404"/>
    <w:rsid w:val="0017108D"/>
    <w:rsid w:val="00171987"/>
    <w:rsid w:val="001719AC"/>
    <w:rsid w:val="00171BEB"/>
    <w:rsid w:val="001728DC"/>
    <w:rsid w:val="00172FC5"/>
    <w:rsid w:val="00173F63"/>
    <w:rsid w:val="001742D1"/>
    <w:rsid w:val="00174828"/>
    <w:rsid w:val="00174E3A"/>
    <w:rsid w:val="001750D4"/>
    <w:rsid w:val="001764F4"/>
    <w:rsid w:val="00181642"/>
    <w:rsid w:val="0018226B"/>
    <w:rsid w:val="00182666"/>
    <w:rsid w:val="001829A4"/>
    <w:rsid w:val="00184645"/>
    <w:rsid w:val="00184F6C"/>
    <w:rsid w:val="00185462"/>
    <w:rsid w:val="00190543"/>
    <w:rsid w:val="0019093F"/>
    <w:rsid w:val="001911D5"/>
    <w:rsid w:val="0019189F"/>
    <w:rsid w:val="00191C69"/>
    <w:rsid w:val="00192A72"/>
    <w:rsid w:val="00192F4F"/>
    <w:rsid w:val="00193631"/>
    <w:rsid w:val="00195E43"/>
    <w:rsid w:val="001963A3"/>
    <w:rsid w:val="001965FE"/>
    <w:rsid w:val="00197403"/>
    <w:rsid w:val="00197BDA"/>
    <w:rsid w:val="00197CEE"/>
    <w:rsid w:val="00197F1B"/>
    <w:rsid w:val="001A130C"/>
    <w:rsid w:val="001A1813"/>
    <w:rsid w:val="001A300E"/>
    <w:rsid w:val="001A3059"/>
    <w:rsid w:val="001A3491"/>
    <w:rsid w:val="001A3802"/>
    <w:rsid w:val="001A5125"/>
    <w:rsid w:val="001A56FC"/>
    <w:rsid w:val="001A74C9"/>
    <w:rsid w:val="001B0A85"/>
    <w:rsid w:val="001B0C04"/>
    <w:rsid w:val="001B128B"/>
    <w:rsid w:val="001B3238"/>
    <w:rsid w:val="001B5A39"/>
    <w:rsid w:val="001B65EF"/>
    <w:rsid w:val="001C0673"/>
    <w:rsid w:val="001C067C"/>
    <w:rsid w:val="001C2387"/>
    <w:rsid w:val="001C2AE7"/>
    <w:rsid w:val="001C42E3"/>
    <w:rsid w:val="001C5385"/>
    <w:rsid w:val="001C5538"/>
    <w:rsid w:val="001C5B26"/>
    <w:rsid w:val="001C6B30"/>
    <w:rsid w:val="001C76D8"/>
    <w:rsid w:val="001D1438"/>
    <w:rsid w:val="001D17BD"/>
    <w:rsid w:val="001D1977"/>
    <w:rsid w:val="001D27ED"/>
    <w:rsid w:val="001D2FFC"/>
    <w:rsid w:val="001D4BFF"/>
    <w:rsid w:val="001D551C"/>
    <w:rsid w:val="001D5FCD"/>
    <w:rsid w:val="001D75BF"/>
    <w:rsid w:val="001E0757"/>
    <w:rsid w:val="001E275C"/>
    <w:rsid w:val="001E4046"/>
    <w:rsid w:val="001E42C8"/>
    <w:rsid w:val="001E42D5"/>
    <w:rsid w:val="001E5657"/>
    <w:rsid w:val="001E5CD5"/>
    <w:rsid w:val="001F0722"/>
    <w:rsid w:val="001F16FE"/>
    <w:rsid w:val="001F2541"/>
    <w:rsid w:val="001F3EB4"/>
    <w:rsid w:val="001F3EE4"/>
    <w:rsid w:val="001F40A5"/>
    <w:rsid w:val="001F4207"/>
    <w:rsid w:val="001F5113"/>
    <w:rsid w:val="001F5E40"/>
    <w:rsid w:val="001F6E7D"/>
    <w:rsid w:val="001F73D3"/>
    <w:rsid w:val="00200154"/>
    <w:rsid w:val="00201048"/>
    <w:rsid w:val="00201748"/>
    <w:rsid w:val="00201F76"/>
    <w:rsid w:val="00203E29"/>
    <w:rsid w:val="00203F6C"/>
    <w:rsid w:val="00205073"/>
    <w:rsid w:val="002050EA"/>
    <w:rsid w:val="00205131"/>
    <w:rsid w:val="00205BC5"/>
    <w:rsid w:val="00206355"/>
    <w:rsid w:val="0020753E"/>
    <w:rsid w:val="00207CEF"/>
    <w:rsid w:val="00212518"/>
    <w:rsid w:val="00212B9A"/>
    <w:rsid w:val="00213655"/>
    <w:rsid w:val="0021394B"/>
    <w:rsid w:val="0021528C"/>
    <w:rsid w:val="00216D3C"/>
    <w:rsid w:val="00217E85"/>
    <w:rsid w:val="0022197C"/>
    <w:rsid w:val="002220BE"/>
    <w:rsid w:val="00222EEE"/>
    <w:rsid w:val="00223E69"/>
    <w:rsid w:val="00226456"/>
    <w:rsid w:val="0022721F"/>
    <w:rsid w:val="00227B22"/>
    <w:rsid w:val="00230EED"/>
    <w:rsid w:val="00231E17"/>
    <w:rsid w:val="00234672"/>
    <w:rsid w:val="00235454"/>
    <w:rsid w:val="00236335"/>
    <w:rsid w:val="00236478"/>
    <w:rsid w:val="0023741E"/>
    <w:rsid w:val="00237996"/>
    <w:rsid w:val="00237AF3"/>
    <w:rsid w:val="002407C6"/>
    <w:rsid w:val="002419FF"/>
    <w:rsid w:val="00241D75"/>
    <w:rsid w:val="00244400"/>
    <w:rsid w:val="0024597D"/>
    <w:rsid w:val="0024602C"/>
    <w:rsid w:val="0025031B"/>
    <w:rsid w:val="002509B3"/>
    <w:rsid w:val="00253461"/>
    <w:rsid w:val="00255C5D"/>
    <w:rsid w:val="0025667B"/>
    <w:rsid w:val="00256BE8"/>
    <w:rsid w:val="00257986"/>
    <w:rsid w:val="0026072F"/>
    <w:rsid w:val="00260D59"/>
    <w:rsid w:val="002625BB"/>
    <w:rsid w:val="0026356A"/>
    <w:rsid w:val="0026417D"/>
    <w:rsid w:val="00264763"/>
    <w:rsid w:val="00265E31"/>
    <w:rsid w:val="00266230"/>
    <w:rsid w:val="00266A1A"/>
    <w:rsid w:val="00271A1C"/>
    <w:rsid w:val="00271A46"/>
    <w:rsid w:val="002723DA"/>
    <w:rsid w:val="002728DF"/>
    <w:rsid w:val="00273032"/>
    <w:rsid w:val="00273C06"/>
    <w:rsid w:val="002741D1"/>
    <w:rsid w:val="00274AEB"/>
    <w:rsid w:val="00275B1E"/>
    <w:rsid w:val="00275DB5"/>
    <w:rsid w:val="00275F6A"/>
    <w:rsid w:val="00281376"/>
    <w:rsid w:val="00283209"/>
    <w:rsid w:val="002835EE"/>
    <w:rsid w:val="00283BD8"/>
    <w:rsid w:val="0028466E"/>
    <w:rsid w:val="00284F53"/>
    <w:rsid w:val="00285060"/>
    <w:rsid w:val="002853E1"/>
    <w:rsid w:val="002859C6"/>
    <w:rsid w:val="00286A75"/>
    <w:rsid w:val="00286F39"/>
    <w:rsid w:val="00290898"/>
    <w:rsid w:val="00292F3F"/>
    <w:rsid w:val="00295F96"/>
    <w:rsid w:val="002970F6"/>
    <w:rsid w:val="002A266A"/>
    <w:rsid w:val="002A2B77"/>
    <w:rsid w:val="002A38CF"/>
    <w:rsid w:val="002A4492"/>
    <w:rsid w:val="002A5C3C"/>
    <w:rsid w:val="002A6D86"/>
    <w:rsid w:val="002A6FE2"/>
    <w:rsid w:val="002B03FC"/>
    <w:rsid w:val="002B23E7"/>
    <w:rsid w:val="002B2745"/>
    <w:rsid w:val="002B4A1C"/>
    <w:rsid w:val="002B4C08"/>
    <w:rsid w:val="002B50EF"/>
    <w:rsid w:val="002B5583"/>
    <w:rsid w:val="002B6AA6"/>
    <w:rsid w:val="002B7042"/>
    <w:rsid w:val="002B7D08"/>
    <w:rsid w:val="002C0F81"/>
    <w:rsid w:val="002C127F"/>
    <w:rsid w:val="002C2334"/>
    <w:rsid w:val="002C27E8"/>
    <w:rsid w:val="002C4E06"/>
    <w:rsid w:val="002C7F3A"/>
    <w:rsid w:val="002C7F94"/>
    <w:rsid w:val="002D2A2A"/>
    <w:rsid w:val="002D48D0"/>
    <w:rsid w:val="002D4BDB"/>
    <w:rsid w:val="002D7879"/>
    <w:rsid w:val="002E03A9"/>
    <w:rsid w:val="002E0E8B"/>
    <w:rsid w:val="002E1ABE"/>
    <w:rsid w:val="002E1DD4"/>
    <w:rsid w:val="002E1DEB"/>
    <w:rsid w:val="002E2F06"/>
    <w:rsid w:val="002E3048"/>
    <w:rsid w:val="002E3344"/>
    <w:rsid w:val="002E3C1B"/>
    <w:rsid w:val="002E5EC1"/>
    <w:rsid w:val="002E78CB"/>
    <w:rsid w:val="002F1559"/>
    <w:rsid w:val="002F185E"/>
    <w:rsid w:val="002F195E"/>
    <w:rsid w:val="002F4AEC"/>
    <w:rsid w:val="002F62BD"/>
    <w:rsid w:val="002F7C57"/>
    <w:rsid w:val="002F7F95"/>
    <w:rsid w:val="00301104"/>
    <w:rsid w:val="00301938"/>
    <w:rsid w:val="00304619"/>
    <w:rsid w:val="00305778"/>
    <w:rsid w:val="0030601C"/>
    <w:rsid w:val="0031121F"/>
    <w:rsid w:val="003115D0"/>
    <w:rsid w:val="00311EC8"/>
    <w:rsid w:val="00312571"/>
    <w:rsid w:val="0031299E"/>
    <w:rsid w:val="00313FD6"/>
    <w:rsid w:val="00314AC6"/>
    <w:rsid w:val="00315678"/>
    <w:rsid w:val="00315C39"/>
    <w:rsid w:val="003160CB"/>
    <w:rsid w:val="00317419"/>
    <w:rsid w:val="00317D7B"/>
    <w:rsid w:val="0032032A"/>
    <w:rsid w:val="00320696"/>
    <w:rsid w:val="0032153D"/>
    <w:rsid w:val="00321E10"/>
    <w:rsid w:val="00324440"/>
    <w:rsid w:val="003247B1"/>
    <w:rsid w:val="00325AB5"/>
    <w:rsid w:val="00326C11"/>
    <w:rsid w:val="00326C51"/>
    <w:rsid w:val="00326FD7"/>
    <w:rsid w:val="0032722B"/>
    <w:rsid w:val="0033135F"/>
    <w:rsid w:val="0033246F"/>
    <w:rsid w:val="0033249A"/>
    <w:rsid w:val="00332669"/>
    <w:rsid w:val="003327E1"/>
    <w:rsid w:val="00332EFD"/>
    <w:rsid w:val="00333454"/>
    <w:rsid w:val="00333D4D"/>
    <w:rsid w:val="00334D03"/>
    <w:rsid w:val="00335593"/>
    <w:rsid w:val="00335FCF"/>
    <w:rsid w:val="0033799B"/>
    <w:rsid w:val="00341951"/>
    <w:rsid w:val="00341EEF"/>
    <w:rsid w:val="00341F72"/>
    <w:rsid w:val="003434F1"/>
    <w:rsid w:val="00343765"/>
    <w:rsid w:val="003440A4"/>
    <w:rsid w:val="003446B4"/>
    <w:rsid w:val="00344BF2"/>
    <w:rsid w:val="0034506C"/>
    <w:rsid w:val="0034555B"/>
    <w:rsid w:val="00346073"/>
    <w:rsid w:val="00346D12"/>
    <w:rsid w:val="00347086"/>
    <w:rsid w:val="0035065E"/>
    <w:rsid w:val="00350F80"/>
    <w:rsid w:val="00351540"/>
    <w:rsid w:val="00351A72"/>
    <w:rsid w:val="00352CB1"/>
    <w:rsid w:val="00352DE3"/>
    <w:rsid w:val="00354B0F"/>
    <w:rsid w:val="00355053"/>
    <w:rsid w:val="00355310"/>
    <w:rsid w:val="003554A7"/>
    <w:rsid w:val="00355749"/>
    <w:rsid w:val="00355C4B"/>
    <w:rsid w:val="00356AE7"/>
    <w:rsid w:val="00357554"/>
    <w:rsid w:val="003576F5"/>
    <w:rsid w:val="00360E50"/>
    <w:rsid w:val="00362E8E"/>
    <w:rsid w:val="00363018"/>
    <w:rsid w:val="0036361A"/>
    <w:rsid w:val="00367E1A"/>
    <w:rsid w:val="003705C4"/>
    <w:rsid w:val="00372F52"/>
    <w:rsid w:val="0037359D"/>
    <w:rsid w:val="00373AE3"/>
    <w:rsid w:val="0037405D"/>
    <w:rsid w:val="003741F4"/>
    <w:rsid w:val="00374AAE"/>
    <w:rsid w:val="00374C6F"/>
    <w:rsid w:val="00374EB0"/>
    <w:rsid w:val="003773FE"/>
    <w:rsid w:val="00382092"/>
    <w:rsid w:val="00382520"/>
    <w:rsid w:val="00382EEF"/>
    <w:rsid w:val="003831B8"/>
    <w:rsid w:val="00383971"/>
    <w:rsid w:val="00383F6B"/>
    <w:rsid w:val="003842FE"/>
    <w:rsid w:val="00384B74"/>
    <w:rsid w:val="003864C1"/>
    <w:rsid w:val="00387767"/>
    <w:rsid w:val="003915CC"/>
    <w:rsid w:val="00391EB8"/>
    <w:rsid w:val="00393B2F"/>
    <w:rsid w:val="00393CE5"/>
    <w:rsid w:val="0039469F"/>
    <w:rsid w:val="00395B69"/>
    <w:rsid w:val="00396186"/>
    <w:rsid w:val="00397FA4"/>
    <w:rsid w:val="003A10B7"/>
    <w:rsid w:val="003A1DE1"/>
    <w:rsid w:val="003A2E6C"/>
    <w:rsid w:val="003A3292"/>
    <w:rsid w:val="003A4230"/>
    <w:rsid w:val="003A49EB"/>
    <w:rsid w:val="003A5966"/>
    <w:rsid w:val="003A5AD4"/>
    <w:rsid w:val="003B1338"/>
    <w:rsid w:val="003B1C50"/>
    <w:rsid w:val="003B2475"/>
    <w:rsid w:val="003B2865"/>
    <w:rsid w:val="003B288F"/>
    <w:rsid w:val="003B2A1E"/>
    <w:rsid w:val="003B2B48"/>
    <w:rsid w:val="003B4C99"/>
    <w:rsid w:val="003B5C6D"/>
    <w:rsid w:val="003C031C"/>
    <w:rsid w:val="003C3088"/>
    <w:rsid w:val="003C6085"/>
    <w:rsid w:val="003C610E"/>
    <w:rsid w:val="003C62D8"/>
    <w:rsid w:val="003D0203"/>
    <w:rsid w:val="003D0E3A"/>
    <w:rsid w:val="003D1378"/>
    <w:rsid w:val="003D153F"/>
    <w:rsid w:val="003D1FB0"/>
    <w:rsid w:val="003D647B"/>
    <w:rsid w:val="003D725C"/>
    <w:rsid w:val="003E17B2"/>
    <w:rsid w:val="003E26D0"/>
    <w:rsid w:val="003E373A"/>
    <w:rsid w:val="003E415B"/>
    <w:rsid w:val="003E55B0"/>
    <w:rsid w:val="003E5941"/>
    <w:rsid w:val="003E5AFA"/>
    <w:rsid w:val="003E6CD3"/>
    <w:rsid w:val="003E7595"/>
    <w:rsid w:val="003F0891"/>
    <w:rsid w:val="003F13D9"/>
    <w:rsid w:val="003F143B"/>
    <w:rsid w:val="003F2C34"/>
    <w:rsid w:val="003F435E"/>
    <w:rsid w:val="003F4B0C"/>
    <w:rsid w:val="003F4CDC"/>
    <w:rsid w:val="003F63C3"/>
    <w:rsid w:val="003F67B5"/>
    <w:rsid w:val="003F6910"/>
    <w:rsid w:val="003F7218"/>
    <w:rsid w:val="003F7A2E"/>
    <w:rsid w:val="0040045B"/>
    <w:rsid w:val="00401E6C"/>
    <w:rsid w:val="0040382F"/>
    <w:rsid w:val="00403A46"/>
    <w:rsid w:val="00404C40"/>
    <w:rsid w:val="00405343"/>
    <w:rsid w:val="00406302"/>
    <w:rsid w:val="00406D25"/>
    <w:rsid w:val="00406FCB"/>
    <w:rsid w:val="00410037"/>
    <w:rsid w:val="00410755"/>
    <w:rsid w:val="00410CC3"/>
    <w:rsid w:val="004116D2"/>
    <w:rsid w:val="0041205B"/>
    <w:rsid w:val="0041438F"/>
    <w:rsid w:val="004145C0"/>
    <w:rsid w:val="00414B67"/>
    <w:rsid w:val="004156CF"/>
    <w:rsid w:val="00417038"/>
    <w:rsid w:val="0041751E"/>
    <w:rsid w:val="0042070E"/>
    <w:rsid w:val="00423E51"/>
    <w:rsid w:val="00423EB5"/>
    <w:rsid w:val="0042490A"/>
    <w:rsid w:val="0042493F"/>
    <w:rsid w:val="004258DE"/>
    <w:rsid w:val="00426C86"/>
    <w:rsid w:val="0042751C"/>
    <w:rsid w:val="0043010A"/>
    <w:rsid w:val="00433453"/>
    <w:rsid w:val="0043368D"/>
    <w:rsid w:val="00434390"/>
    <w:rsid w:val="004363B6"/>
    <w:rsid w:val="0043697F"/>
    <w:rsid w:val="0043737C"/>
    <w:rsid w:val="0044235B"/>
    <w:rsid w:val="00442B02"/>
    <w:rsid w:val="00442BA9"/>
    <w:rsid w:val="0044499A"/>
    <w:rsid w:val="00444B00"/>
    <w:rsid w:val="004457CD"/>
    <w:rsid w:val="0044635E"/>
    <w:rsid w:val="00446B66"/>
    <w:rsid w:val="004477DF"/>
    <w:rsid w:val="00450884"/>
    <w:rsid w:val="00450A80"/>
    <w:rsid w:val="004520BB"/>
    <w:rsid w:val="00452272"/>
    <w:rsid w:val="00454011"/>
    <w:rsid w:val="00455F53"/>
    <w:rsid w:val="00456EC4"/>
    <w:rsid w:val="00461505"/>
    <w:rsid w:val="00461D15"/>
    <w:rsid w:val="00462815"/>
    <w:rsid w:val="00462E96"/>
    <w:rsid w:val="0046401C"/>
    <w:rsid w:val="004649F3"/>
    <w:rsid w:val="0046685D"/>
    <w:rsid w:val="0046699A"/>
    <w:rsid w:val="00466BE0"/>
    <w:rsid w:val="00467DA5"/>
    <w:rsid w:val="00467FA2"/>
    <w:rsid w:val="00470539"/>
    <w:rsid w:val="004709F8"/>
    <w:rsid w:val="00471723"/>
    <w:rsid w:val="00473839"/>
    <w:rsid w:val="00474B31"/>
    <w:rsid w:val="00475A97"/>
    <w:rsid w:val="00476860"/>
    <w:rsid w:val="00476D9C"/>
    <w:rsid w:val="0048011B"/>
    <w:rsid w:val="00480B73"/>
    <w:rsid w:val="00480FAE"/>
    <w:rsid w:val="0048323C"/>
    <w:rsid w:val="004843F7"/>
    <w:rsid w:val="00484814"/>
    <w:rsid w:val="00492FD9"/>
    <w:rsid w:val="004951C6"/>
    <w:rsid w:val="00495E18"/>
    <w:rsid w:val="0049607D"/>
    <w:rsid w:val="00497A71"/>
    <w:rsid w:val="004A0595"/>
    <w:rsid w:val="004A223C"/>
    <w:rsid w:val="004A25BC"/>
    <w:rsid w:val="004A2806"/>
    <w:rsid w:val="004A308C"/>
    <w:rsid w:val="004A32B1"/>
    <w:rsid w:val="004A3867"/>
    <w:rsid w:val="004A43E3"/>
    <w:rsid w:val="004A6EF6"/>
    <w:rsid w:val="004A729B"/>
    <w:rsid w:val="004A7CDD"/>
    <w:rsid w:val="004B1E80"/>
    <w:rsid w:val="004B3430"/>
    <w:rsid w:val="004B3BBF"/>
    <w:rsid w:val="004B54C8"/>
    <w:rsid w:val="004B6BC3"/>
    <w:rsid w:val="004B76E3"/>
    <w:rsid w:val="004B7737"/>
    <w:rsid w:val="004C0841"/>
    <w:rsid w:val="004C1273"/>
    <w:rsid w:val="004C3152"/>
    <w:rsid w:val="004C40B9"/>
    <w:rsid w:val="004C44F1"/>
    <w:rsid w:val="004C54C0"/>
    <w:rsid w:val="004C6579"/>
    <w:rsid w:val="004C7885"/>
    <w:rsid w:val="004D0A27"/>
    <w:rsid w:val="004D183E"/>
    <w:rsid w:val="004D2F15"/>
    <w:rsid w:val="004D32CB"/>
    <w:rsid w:val="004D36FD"/>
    <w:rsid w:val="004D7D89"/>
    <w:rsid w:val="004E02BE"/>
    <w:rsid w:val="004E031C"/>
    <w:rsid w:val="004E37BA"/>
    <w:rsid w:val="004E4753"/>
    <w:rsid w:val="004E546C"/>
    <w:rsid w:val="004E636B"/>
    <w:rsid w:val="004E66BF"/>
    <w:rsid w:val="004E75AF"/>
    <w:rsid w:val="004E75D9"/>
    <w:rsid w:val="004F05BF"/>
    <w:rsid w:val="004F51FB"/>
    <w:rsid w:val="004F6BB4"/>
    <w:rsid w:val="004F6E74"/>
    <w:rsid w:val="004F77E4"/>
    <w:rsid w:val="00500314"/>
    <w:rsid w:val="00501B77"/>
    <w:rsid w:val="00502BCE"/>
    <w:rsid w:val="00504D0B"/>
    <w:rsid w:val="005058FB"/>
    <w:rsid w:val="00505E94"/>
    <w:rsid w:val="0050792B"/>
    <w:rsid w:val="00510291"/>
    <w:rsid w:val="00511ABF"/>
    <w:rsid w:val="00512725"/>
    <w:rsid w:val="00513F26"/>
    <w:rsid w:val="00514534"/>
    <w:rsid w:val="00515507"/>
    <w:rsid w:val="00515F2A"/>
    <w:rsid w:val="00516329"/>
    <w:rsid w:val="00516EC9"/>
    <w:rsid w:val="0052028F"/>
    <w:rsid w:val="00520395"/>
    <w:rsid w:val="00521900"/>
    <w:rsid w:val="0052310B"/>
    <w:rsid w:val="00525261"/>
    <w:rsid w:val="00525E48"/>
    <w:rsid w:val="00526A29"/>
    <w:rsid w:val="005276C9"/>
    <w:rsid w:val="00530535"/>
    <w:rsid w:val="00530FE2"/>
    <w:rsid w:val="00531979"/>
    <w:rsid w:val="00532D47"/>
    <w:rsid w:val="00533918"/>
    <w:rsid w:val="00533DC5"/>
    <w:rsid w:val="00535449"/>
    <w:rsid w:val="00537303"/>
    <w:rsid w:val="00537BDD"/>
    <w:rsid w:val="00541898"/>
    <w:rsid w:val="00542056"/>
    <w:rsid w:val="005424DF"/>
    <w:rsid w:val="00542F94"/>
    <w:rsid w:val="0054403F"/>
    <w:rsid w:val="0054546B"/>
    <w:rsid w:val="0054665D"/>
    <w:rsid w:val="00546686"/>
    <w:rsid w:val="00546FB9"/>
    <w:rsid w:val="0055037C"/>
    <w:rsid w:val="00552476"/>
    <w:rsid w:val="005525EB"/>
    <w:rsid w:val="00552E71"/>
    <w:rsid w:val="00553112"/>
    <w:rsid w:val="00553663"/>
    <w:rsid w:val="00554F5C"/>
    <w:rsid w:val="005558DF"/>
    <w:rsid w:val="00556DE0"/>
    <w:rsid w:val="0055745F"/>
    <w:rsid w:val="00557ECB"/>
    <w:rsid w:val="00557EE3"/>
    <w:rsid w:val="0056068B"/>
    <w:rsid w:val="0056247B"/>
    <w:rsid w:val="005633F6"/>
    <w:rsid w:val="00563BC9"/>
    <w:rsid w:val="005643F6"/>
    <w:rsid w:val="00564847"/>
    <w:rsid w:val="005655B4"/>
    <w:rsid w:val="005655EF"/>
    <w:rsid w:val="00565FD4"/>
    <w:rsid w:val="005666E1"/>
    <w:rsid w:val="00566C76"/>
    <w:rsid w:val="00566E48"/>
    <w:rsid w:val="00567025"/>
    <w:rsid w:val="00571143"/>
    <w:rsid w:val="005718D9"/>
    <w:rsid w:val="00571C56"/>
    <w:rsid w:val="00572682"/>
    <w:rsid w:val="00576348"/>
    <w:rsid w:val="00576BB2"/>
    <w:rsid w:val="005772A3"/>
    <w:rsid w:val="0058096F"/>
    <w:rsid w:val="005816E9"/>
    <w:rsid w:val="00581FFD"/>
    <w:rsid w:val="005825AE"/>
    <w:rsid w:val="00584CF1"/>
    <w:rsid w:val="00584E22"/>
    <w:rsid w:val="00586D44"/>
    <w:rsid w:val="00587F7F"/>
    <w:rsid w:val="00590224"/>
    <w:rsid w:val="00590AF2"/>
    <w:rsid w:val="00591287"/>
    <w:rsid w:val="00592462"/>
    <w:rsid w:val="00592F45"/>
    <w:rsid w:val="00594D73"/>
    <w:rsid w:val="005959BB"/>
    <w:rsid w:val="005960F4"/>
    <w:rsid w:val="00596DB2"/>
    <w:rsid w:val="005A04CE"/>
    <w:rsid w:val="005A05F9"/>
    <w:rsid w:val="005A091C"/>
    <w:rsid w:val="005A0CB7"/>
    <w:rsid w:val="005A2772"/>
    <w:rsid w:val="005A30D4"/>
    <w:rsid w:val="005A3B96"/>
    <w:rsid w:val="005A68CA"/>
    <w:rsid w:val="005A6C48"/>
    <w:rsid w:val="005A7FFD"/>
    <w:rsid w:val="005B0375"/>
    <w:rsid w:val="005B15F7"/>
    <w:rsid w:val="005B232D"/>
    <w:rsid w:val="005B24DA"/>
    <w:rsid w:val="005B2715"/>
    <w:rsid w:val="005B2BC4"/>
    <w:rsid w:val="005B3421"/>
    <w:rsid w:val="005B3A8D"/>
    <w:rsid w:val="005B5D30"/>
    <w:rsid w:val="005B61A4"/>
    <w:rsid w:val="005B6B85"/>
    <w:rsid w:val="005C13DC"/>
    <w:rsid w:val="005C184C"/>
    <w:rsid w:val="005C21DD"/>
    <w:rsid w:val="005C29F2"/>
    <w:rsid w:val="005C341E"/>
    <w:rsid w:val="005C4A2A"/>
    <w:rsid w:val="005C4B2F"/>
    <w:rsid w:val="005C54ED"/>
    <w:rsid w:val="005C5C16"/>
    <w:rsid w:val="005C6419"/>
    <w:rsid w:val="005C6446"/>
    <w:rsid w:val="005C65F3"/>
    <w:rsid w:val="005C70AA"/>
    <w:rsid w:val="005C7A66"/>
    <w:rsid w:val="005D04D0"/>
    <w:rsid w:val="005D115E"/>
    <w:rsid w:val="005D25B7"/>
    <w:rsid w:val="005D293A"/>
    <w:rsid w:val="005D33D6"/>
    <w:rsid w:val="005D4756"/>
    <w:rsid w:val="005D4C44"/>
    <w:rsid w:val="005D5167"/>
    <w:rsid w:val="005D5686"/>
    <w:rsid w:val="005D628E"/>
    <w:rsid w:val="005D62C4"/>
    <w:rsid w:val="005E0D88"/>
    <w:rsid w:val="005E0EA4"/>
    <w:rsid w:val="005E0F31"/>
    <w:rsid w:val="005E1D67"/>
    <w:rsid w:val="005E36FE"/>
    <w:rsid w:val="005E372F"/>
    <w:rsid w:val="005E4317"/>
    <w:rsid w:val="005E5B6A"/>
    <w:rsid w:val="005E5E25"/>
    <w:rsid w:val="005E5F0A"/>
    <w:rsid w:val="005E6DE7"/>
    <w:rsid w:val="005F06C4"/>
    <w:rsid w:val="005F3FF5"/>
    <w:rsid w:val="005F416F"/>
    <w:rsid w:val="005F4C3D"/>
    <w:rsid w:val="005F7B49"/>
    <w:rsid w:val="0060213D"/>
    <w:rsid w:val="006024B7"/>
    <w:rsid w:val="00603DE6"/>
    <w:rsid w:val="00605242"/>
    <w:rsid w:val="00605CBC"/>
    <w:rsid w:val="00606B20"/>
    <w:rsid w:val="00607ABA"/>
    <w:rsid w:val="00607D32"/>
    <w:rsid w:val="00610DBA"/>
    <w:rsid w:val="00610E78"/>
    <w:rsid w:val="006113F7"/>
    <w:rsid w:val="00611489"/>
    <w:rsid w:val="006114EE"/>
    <w:rsid w:val="00612453"/>
    <w:rsid w:val="00613C25"/>
    <w:rsid w:val="00613C69"/>
    <w:rsid w:val="0061518D"/>
    <w:rsid w:val="00616C80"/>
    <w:rsid w:val="00617072"/>
    <w:rsid w:val="006171AA"/>
    <w:rsid w:val="006173A7"/>
    <w:rsid w:val="006175DD"/>
    <w:rsid w:val="00617972"/>
    <w:rsid w:val="00617976"/>
    <w:rsid w:val="00620E02"/>
    <w:rsid w:val="0062309C"/>
    <w:rsid w:val="006242DC"/>
    <w:rsid w:val="006244DD"/>
    <w:rsid w:val="0062653C"/>
    <w:rsid w:val="00626E2D"/>
    <w:rsid w:val="00627187"/>
    <w:rsid w:val="00627E15"/>
    <w:rsid w:val="006300FE"/>
    <w:rsid w:val="0063042D"/>
    <w:rsid w:val="00630FE7"/>
    <w:rsid w:val="00631ECF"/>
    <w:rsid w:val="00632B96"/>
    <w:rsid w:val="00634C91"/>
    <w:rsid w:val="00635D93"/>
    <w:rsid w:val="00635DC7"/>
    <w:rsid w:val="00636166"/>
    <w:rsid w:val="0063667A"/>
    <w:rsid w:val="00637269"/>
    <w:rsid w:val="00642392"/>
    <w:rsid w:val="00643603"/>
    <w:rsid w:val="00644804"/>
    <w:rsid w:val="00645656"/>
    <w:rsid w:val="0064583B"/>
    <w:rsid w:val="006471A8"/>
    <w:rsid w:val="006472F2"/>
    <w:rsid w:val="00647768"/>
    <w:rsid w:val="00647D22"/>
    <w:rsid w:val="006504CF"/>
    <w:rsid w:val="00651709"/>
    <w:rsid w:val="00652696"/>
    <w:rsid w:val="00652DCB"/>
    <w:rsid w:val="00653192"/>
    <w:rsid w:val="00656C55"/>
    <w:rsid w:val="006570F8"/>
    <w:rsid w:val="006574E3"/>
    <w:rsid w:val="006576F7"/>
    <w:rsid w:val="00660FF5"/>
    <w:rsid w:val="0066139B"/>
    <w:rsid w:val="00661E1B"/>
    <w:rsid w:val="0066435A"/>
    <w:rsid w:val="00665912"/>
    <w:rsid w:val="0067096F"/>
    <w:rsid w:val="00670C7C"/>
    <w:rsid w:val="006714D8"/>
    <w:rsid w:val="006719A7"/>
    <w:rsid w:val="0067245D"/>
    <w:rsid w:val="00673750"/>
    <w:rsid w:val="00675B6F"/>
    <w:rsid w:val="00675F47"/>
    <w:rsid w:val="0067641C"/>
    <w:rsid w:val="006765DA"/>
    <w:rsid w:val="0068331D"/>
    <w:rsid w:val="00684FC8"/>
    <w:rsid w:val="006857A7"/>
    <w:rsid w:val="006903F6"/>
    <w:rsid w:val="00690AB5"/>
    <w:rsid w:val="00691FED"/>
    <w:rsid w:val="006923FC"/>
    <w:rsid w:val="006927A9"/>
    <w:rsid w:val="00692AC5"/>
    <w:rsid w:val="006933BB"/>
    <w:rsid w:val="006934D6"/>
    <w:rsid w:val="00695BEA"/>
    <w:rsid w:val="00696C29"/>
    <w:rsid w:val="006A054A"/>
    <w:rsid w:val="006A0795"/>
    <w:rsid w:val="006A08BC"/>
    <w:rsid w:val="006A36B8"/>
    <w:rsid w:val="006A40BF"/>
    <w:rsid w:val="006A7FFD"/>
    <w:rsid w:val="006B0181"/>
    <w:rsid w:val="006B0FB5"/>
    <w:rsid w:val="006B1512"/>
    <w:rsid w:val="006B1529"/>
    <w:rsid w:val="006B22C4"/>
    <w:rsid w:val="006B3359"/>
    <w:rsid w:val="006B34C8"/>
    <w:rsid w:val="006B373D"/>
    <w:rsid w:val="006B4337"/>
    <w:rsid w:val="006B4953"/>
    <w:rsid w:val="006B5644"/>
    <w:rsid w:val="006C076B"/>
    <w:rsid w:val="006C0BD0"/>
    <w:rsid w:val="006C0E76"/>
    <w:rsid w:val="006C172F"/>
    <w:rsid w:val="006C22DC"/>
    <w:rsid w:val="006C2909"/>
    <w:rsid w:val="006C4435"/>
    <w:rsid w:val="006C5159"/>
    <w:rsid w:val="006C7354"/>
    <w:rsid w:val="006D0FFF"/>
    <w:rsid w:val="006D1926"/>
    <w:rsid w:val="006D2E8E"/>
    <w:rsid w:val="006D39F6"/>
    <w:rsid w:val="006D5051"/>
    <w:rsid w:val="006D5780"/>
    <w:rsid w:val="006D66F6"/>
    <w:rsid w:val="006D7AA1"/>
    <w:rsid w:val="006D7FD6"/>
    <w:rsid w:val="006E0C46"/>
    <w:rsid w:val="006E2D2F"/>
    <w:rsid w:val="006E3C37"/>
    <w:rsid w:val="006E3C6D"/>
    <w:rsid w:val="006E5D64"/>
    <w:rsid w:val="006E640A"/>
    <w:rsid w:val="006E66A4"/>
    <w:rsid w:val="006E6BBD"/>
    <w:rsid w:val="006F2745"/>
    <w:rsid w:val="006F2E73"/>
    <w:rsid w:val="006F348A"/>
    <w:rsid w:val="006F3C86"/>
    <w:rsid w:val="006F3DCF"/>
    <w:rsid w:val="006F3E52"/>
    <w:rsid w:val="006F3F5C"/>
    <w:rsid w:val="006F7E02"/>
    <w:rsid w:val="006F7EFD"/>
    <w:rsid w:val="00700EB9"/>
    <w:rsid w:val="007026E0"/>
    <w:rsid w:val="00702861"/>
    <w:rsid w:val="007049D9"/>
    <w:rsid w:val="007049DD"/>
    <w:rsid w:val="00704DF5"/>
    <w:rsid w:val="00705B4D"/>
    <w:rsid w:val="0070667D"/>
    <w:rsid w:val="00711F4F"/>
    <w:rsid w:val="007131EE"/>
    <w:rsid w:val="00713395"/>
    <w:rsid w:val="00713D0A"/>
    <w:rsid w:val="00714061"/>
    <w:rsid w:val="00715FCA"/>
    <w:rsid w:val="007176BB"/>
    <w:rsid w:val="00717C60"/>
    <w:rsid w:val="007204C9"/>
    <w:rsid w:val="007213B3"/>
    <w:rsid w:val="007222F5"/>
    <w:rsid w:val="007229BC"/>
    <w:rsid w:val="007266C2"/>
    <w:rsid w:val="00727F3C"/>
    <w:rsid w:val="00730A72"/>
    <w:rsid w:val="00732079"/>
    <w:rsid w:val="00732626"/>
    <w:rsid w:val="00734CF7"/>
    <w:rsid w:val="007355B5"/>
    <w:rsid w:val="00735E15"/>
    <w:rsid w:val="0074041B"/>
    <w:rsid w:val="00740EFA"/>
    <w:rsid w:val="007410CC"/>
    <w:rsid w:val="0074138F"/>
    <w:rsid w:val="0074162B"/>
    <w:rsid w:val="0074363F"/>
    <w:rsid w:val="00743708"/>
    <w:rsid w:val="00750882"/>
    <w:rsid w:val="00752022"/>
    <w:rsid w:val="007530DF"/>
    <w:rsid w:val="00753627"/>
    <w:rsid w:val="00753675"/>
    <w:rsid w:val="0075453F"/>
    <w:rsid w:val="007558B4"/>
    <w:rsid w:val="00755E87"/>
    <w:rsid w:val="007605C1"/>
    <w:rsid w:val="007620FD"/>
    <w:rsid w:val="00762D3F"/>
    <w:rsid w:val="00762E8C"/>
    <w:rsid w:val="0076361E"/>
    <w:rsid w:val="00764EC4"/>
    <w:rsid w:val="00765AC1"/>
    <w:rsid w:val="00766675"/>
    <w:rsid w:val="0077018F"/>
    <w:rsid w:val="007704F2"/>
    <w:rsid w:val="007715F8"/>
    <w:rsid w:val="00771D08"/>
    <w:rsid w:val="00771E82"/>
    <w:rsid w:val="00771FBE"/>
    <w:rsid w:val="00772149"/>
    <w:rsid w:val="00772681"/>
    <w:rsid w:val="0077328A"/>
    <w:rsid w:val="007741E1"/>
    <w:rsid w:val="00774956"/>
    <w:rsid w:val="007757CE"/>
    <w:rsid w:val="0077587D"/>
    <w:rsid w:val="007767E3"/>
    <w:rsid w:val="00777445"/>
    <w:rsid w:val="00777A51"/>
    <w:rsid w:val="00782223"/>
    <w:rsid w:val="00782557"/>
    <w:rsid w:val="00782790"/>
    <w:rsid w:val="007843BA"/>
    <w:rsid w:val="00786AFA"/>
    <w:rsid w:val="00786D1F"/>
    <w:rsid w:val="00792B64"/>
    <w:rsid w:val="0079438D"/>
    <w:rsid w:val="007947A1"/>
    <w:rsid w:val="00794C1F"/>
    <w:rsid w:val="007A008E"/>
    <w:rsid w:val="007A0228"/>
    <w:rsid w:val="007A1A5D"/>
    <w:rsid w:val="007A2644"/>
    <w:rsid w:val="007A29CF"/>
    <w:rsid w:val="007A4DC9"/>
    <w:rsid w:val="007A6C83"/>
    <w:rsid w:val="007A732A"/>
    <w:rsid w:val="007B19F0"/>
    <w:rsid w:val="007B24F1"/>
    <w:rsid w:val="007B3336"/>
    <w:rsid w:val="007B3CAB"/>
    <w:rsid w:val="007B4149"/>
    <w:rsid w:val="007B55C7"/>
    <w:rsid w:val="007B5D16"/>
    <w:rsid w:val="007B66B8"/>
    <w:rsid w:val="007B7417"/>
    <w:rsid w:val="007B7CA9"/>
    <w:rsid w:val="007C0D82"/>
    <w:rsid w:val="007C1897"/>
    <w:rsid w:val="007C1B76"/>
    <w:rsid w:val="007C4A97"/>
    <w:rsid w:val="007C52C2"/>
    <w:rsid w:val="007D03F7"/>
    <w:rsid w:val="007D1F9D"/>
    <w:rsid w:val="007D2384"/>
    <w:rsid w:val="007D3985"/>
    <w:rsid w:val="007D5052"/>
    <w:rsid w:val="007D5542"/>
    <w:rsid w:val="007D72F5"/>
    <w:rsid w:val="007E0C77"/>
    <w:rsid w:val="007E0FCB"/>
    <w:rsid w:val="007E1839"/>
    <w:rsid w:val="007E23F2"/>
    <w:rsid w:val="007E3E52"/>
    <w:rsid w:val="007E69DD"/>
    <w:rsid w:val="007E7469"/>
    <w:rsid w:val="007E754C"/>
    <w:rsid w:val="007F1558"/>
    <w:rsid w:val="007F1583"/>
    <w:rsid w:val="007F25CC"/>
    <w:rsid w:val="007F2866"/>
    <w:rsid w:val="007F3274"/>
    <w:rsid w:val="007F4FC0"/>
    <w:rsid w:val="007F70B0"/>
    <w:rsid w:val="007F781A"/>
    <w:rsid w:val="008007A0"/>
    <w:rsid w:val="008011BF"/>
    <w:rsid w:val="0080248A"/>
    <w:rsid w:val="00803FE5"/>
    <w:rsid w:val="0080413A"/>
    <w:rsid w:val="00804979"/>
    <w:rsid w:val="00804EE4"/>
    <w:rsid w:val="008056B2"/>
    <w:rsid w:val="00805CBE"/>
    <w:rsid w:val="00806DB6"/>
    <w:rsid w:val="00810C59"/>
    <w:rsid w:val="00811842"/>
    <w:rsid w:val="0081297E"/>
    <w:rsid w:val="0081304C"/>
    <w:rsid w:val="00814576"/>
    <w:rsid w:val="00814FCB"/>
    <w:rsid w:val="00815697"/>
    <w:rsid w:val="00816E65"/>
    <w:rsid w:val="0081761A"/>
    <w:rsid w:val="008178EE"/>
    <w:rsid w:val="00821A2F"/>
    <w:rsid w:val="00822E2E"/>
    <w:rsid w:val="008232D3"/>
    <w:rsid w:val="008234D6"/>
    <w:rsid w:val="0082560B"/>
    <w:rsid w:val="00826D1B"/>
    <w:rsid w:val="00830CFC"/>
    <w:rsid w:val="00831BCC"/>
    <w:rsid w:val="00832675"/>
    <w:rsid w:val="00833073"/>
    <w:rsid w:val="008358C7"/>
    <w:rsid w:val="00835CBE"/>
    <w:rsid w:val="0083630E"/>
    <w:rsid w:val="0083632B"/>
    <w:rsid w:val="00840180"/>
    <w:rsid w:val="0084086E"/>
    <w:rsid w:val="008408FF"/>
    <w:rsid w:val="008409D1"/>
    <w:rsid w:val="00841451"/>
    <w:rsid w:val="0084183F"/>
    <w:rsid w:val="008419BC"/>
    <w:rsid w:val="00841D65"/>
    <w:rsid w:val="0084203B"/>
    <w:rsid w:val="008423B1"/>
    <w:rsid w:val="0084274E"/>
    <w:rsid w:val="0084512D"/>
    <w:rsid w:val="0084651E"/>
    <w:rsid w:val="008465F9"/>
    <w:rsid w:val="00846E37"/>
    <w:rsid w:val="008506E8"/>
    <w:rsid w:val="0085261A"/>
    <w:rsid w:val="008531D5"/>
    <w:rsid w:val="00854B8B"/>
    <w:rsid w:val="00856DB6"/>
    <w:rsid w:val="0086043A"/>
    <w:rsid w:val="00860C10"/>
    <w:rsid w:val="0086106A"/>
    <w:rsid w:val="00861A33"/>
    <w:rsid w:val="008650FC"/>
    <w:rsid w:val="008651BD"/>
    <w:rsid w:val="00866AB0"/>
    <w:rsid w:val="008674F9"/>
    <w:rsid w:val="00867CBD"/>
    <w:rsid w:val="00871215"/>
    <w:rsid w:val="0087242A"/>
    <w:rsid w:val="008728D4"/>
    <w:rsid w:val="008730ED"/>
    <w:rsid w:val="00873A12"/>
    <w:rsid w:val="00873A27"/>
    <w:rsid w:val="0087601F"/>
    <w:rsid w:val="008773D6"/>
    <w:rsid w:val="00877A22"/>
    <w:rsid w:val="00877E7C"/>
    <w:rsid w:val="008802F4"/>
    <w:rsid w:val="008816EE"/>
    <w:rsid w:val="00884DAA"/>
    <w:rsid w:val="008850F7"/>
    <w:rsid w:val="00885EE0"/>
    <w:rsid w:val="008864A3"/>
    <w:rsid w:val="0088656F"/>
    <w:rsid w:val="00887F7D"/>
    <w:rsid w:val="00891D61"/>
    <w:rsid w:val="00892B9A"/>
    <w:rsid w:val="008931FA"/>
    <w:rsid w:val="0089678C"/>
    <w:rsid w:val="008A3BB5"/>
    <w:rsid w:val="008A4439"/>
    <w:rsid w:val="008A4725"/>
    <w:rsid w:val="008A66CD"/>
    <w:rsid w:val="008A6C10"/>
    <w:rsid w:val="008B07A0"/>
    <w:rsid w:val="008B1146"/>
    <w:rsid w:val="008B18C8"/>
    <w:rsid w:val="008B1F61"/>
    <w:rsid w:val="008B4C77"/>
    <w:rsid w:val="008B52D1"/>
    <w:rsid w:val="008B60F2"/>
    <w:rsid w:val="008B6920"/>
    <w:rsid w:val="008C094B"/>
    <w:rsid w:val="008C0EBF"/>
    <w:rsid w:val="008C1401"/>
    <w:rsid w:val="008C153C"/>
    <w:rsid w:val="008C2930"/>
    <w:rsid w:val="008C3A32"/>
    <w:rsid w:val="008C3E60"/>
    <w:rsid w:val="008C4354"/>
    <w:rsid w:val="008C59AA"/>
    <w:rsid w:val="008C68C8"/>
    <w:rsid w:val="008D0789"/>
    <w:rsid w:val="008D0B93"/>
    <w:rsid w:val="008D0D6D"/>
    <w:rsid w:val="008D0E61"/>
    <w:rsid w:val="008D1A6B"/>
    <w:rsid w:val="008D2196"/>
    <w:rsid w:val="008D3293"/>
    <w:rsid w:val="008D3440"/>
    <w:rsid w:val="008D4FA7"/>
    <w:rsid w:val="008D57BA"/>
    <w:rsid w:val="008D5BFE"/>
    <w:rsid w:val="008E01E4"/>
    <w:rsid w:val="008E0E33"/>
    <w:rsid w:val="008E1940"/>
    <w:rsid w:val="008E1F88"/>
    <w:rsid w:val="008E2C9F"/>
    <w:rsid w:val="008E3240"/>
    <w:rsid w:val="008E3B9E"/>
    <w:rsid w:val="008E45B8"/>
    <w:rsid w:val="008E55D2"/>
    <w:rsid w:val="008E5697"/>
    <w:rsid w:val="008E59E8"/>
    <w:rsid w:val="008E5BE1"/>
    <w:rsid w:val="008F0B6C"/>
    <w:rsid w:val="008F235B"/>
    <w:rsid w:val="008F6753"/>
    <w:rsid w:val="008F685B"/>
    <w:rsid w:val="008F79E2"/>
    <w:rsid w:val="008F7C8F"/>
    <w:rsid w:val="00901058"/>
    <w:rsid w:val="009011F2"/>
    <w:rsid w:val="009018E9"/>
    <w:rsid w:val="00901DAA"/>
    <w:rsid w:val="00901EC6"/>
    <w:rsid w:val="009027C1"/>
    <w:rsid w:val="00902C17"/>
    <w:rsid w:val="00903976"/>
    <w:rsid w:val="00904544"/>
    <w:rsid w:val="009049F5"/>
    <w:rsid w:val="00905197"/>
    <w:rsid w:val="009051C2"/>
    <w:rsid w:val="00906D38"/>
    <w:rsid w:val="00906EAD"/>
    <w:rsid w:val="009079EB"/>
    <w:rsid w:val="00910BEB"/>
    <w:rsid w:val="009113AC"/>
    <w:rsid w:val="009127CD"/>
    <w:rsid w:val="00912D8D"/>
    <w:rsid w:val="00913A17"/>
    <w:rsid w:val="00913FBE"/>
    <w:rsid w:val="0091485C"/>
    <w:rsid w:val="00920106"/>
    <w:rsid w:val="00920833"/>
    <w:rsid w:val="00920F87"/>
    <w:rsid w:val="009215BE"/>
    <w:rsid w:val="00921CCB"/>
    <w:rsid w:val="009223CB"/>
    <w:rsid w:val="009227C5"/>
    <w:rsid w:val="00923705"/>
    <w:rsid w:val="00924628"/>
    <w:rsid w:val="00924EC6"/>
    <w:rsid w:val="00925ACA"/>
    <w:rsid w:val="00925B65"/>
    <w:rsid w:val="00926A62"/>
    <w:rsid w:val="00932476"/>
    <w:rsid w:val="00934F1D"/>
    <w:rsid w:val="009355FB"/>
    <w:rsid w:val="0093632D"/>
    <w:rsid w:val="00936DB1"/>
    <w:rsid w:val="00937CE3"/>
    <w:rsid w:val="009405BD"/>
    <w:rsid w:val="009428B2"/>
    <w:rsid w:val="00944D7F"/>
    <w:rsid w:val="00946B47"/>
    <w:rsid w:val="00946CCE"/>
    <w:rsid w:val="00946E6A"/>
    <w:rsid w:val="00947A03"/>
    <w:rsid w:val="009511EF"/>
    <w:rsid w:val="009514D8"/>
    <w:rsid w:val="00951DEE"/>
    <w:rsid w:val="00951EE1"/>
    <w:rsid w:val="00952170"/>
    <w:rsid w:val="00953024"/>
    <w:rsid w:val="00954F14"/>
    <w:rsid w:val="0095588A"/>
    <w:rsid w:val="00955A9D"/>
    <w:rsid w:val="009566ED"/>
    <w:rsid w:val="00956943"/>
    <w:rsid w:val="00961F08"/>
    <w:rsid w:val="0096212C"/>
    <w:rsid w:val="009621E9"/>
    <w:rsid w:val="009627AC"/>
    <w:rsid w:val="009640E5"/>
    <w:rsid w:val="0096426B"/>
    <w:rsid w:val="00965F76"/>
    <w:rsid w:val="00967096"/>
    <w:rsid w:val="00970064"/>
    <w:rsid w:val="009704EB"/>
    <w:rsid w:val="0097092D"/>
    <w:rsid w:val="0097096D"/>
    <w:rsid w:val="00971640"/>
    <w:rsid w:val="00972002"/>
    <w:rsid w:val="009726A1"/>
    <w:rsid w:val="00973D7E"/>
    <w:rsid w:val="009742F2"/>
    <w:rsid w:val="00974434"/>
    <w:rsid w:val="009752B9"/>
    <w:rsid w:val="0098198A"/>
    <w:rsid w:val="0098219B"/>
    <w:rsid w:val="00982783"/>
    <w:rsid w:val="009827FF"/>
    <w:rsid w:val="00983ACF"/>
    <w:rsid w:val="009845B5"/>
    <w:rsid w:val="00987D11"/>
    <w:rsid w:val="00987E3B"/>
    <w:rsid w:val="0099137B"/>
    <w:rsid w:val="00991E4A"/>
    <w:rsid w:val="0099311D"/>
    <w:rsid w:val="0099426A"/>
    <w:rsid w:val="00994BE0"/>
    <w:rsid w:val="00995629"/>
    <w:rsid w:val="00997E97"/>
    <w:rsid w:val="009A03A2"/>
    <w:rsid w:val="009A0E17"/>
    <w:rsid w:val="009A1AEC"/>
    <w:rsid w:val="009A21C9"/>
    <w:rsid w:val="009A2464"/>
    <w:rsid w:val="009A2B76"/>
    <w:rsid w:val="009A3196"/>
    <w:rsid w:val="009A35C2"/>
    <w:rsid w:val="009A3EC2"/>
    <w:rsid w:val="009A40CB"/>
    <w:rsid w:val="009A6B9D"/>
    <w:rsid w:val="009B1A99"/>
    <w:rsid w:val="009B32DB"/>
    <w:rsid w:val="009B32DC"/>
    <w:rsid w:val="009B3D86"/>
    <w:rsid w:val="009B4200"/>
    <w:rsid w:val="009B606E"/>
    <w:rsid w:val="009B640A"/>
    <w:rsid w:val="009B750A"/>
    <w:rsid w:val="009B79F3"/>
    <w:rsid w:val="009C02D5"/>
    <w:rsid w:val="009C0392"/>
    <w:rsid w:val="009C1113"/>
    <w:rsid w:val="009C19DE"/>
    <w:rsid w:val="009C45D7"/>
    <w:rsid w:val="009C6AD3"/>
    <w:rsid w:val="009C72A5"/>
    <w:rsid w:val="009C7C79"/>
    <w:rsid w:val="009D0A59"/>
    <w:rsid w:val="009D0C04"/>
    <w:rsid w:val="009D0DCE"/>
    <w:rsid w:val="009D2464"/>
    <w:rsid w:val="009D5920"/>
    <w:rsid w:val="009D6C9B"/>
    <w:rsid w:val="009D79CD"/>
    <w:rsid w:val="009D7BD6"/>
    <w:rsid w:val="009E0EEF"/>
    <w:rsid w:val="009E12E7"/>
    <w:rsid w:val="009E2156"/>
    <w:rsid w:val="009E240A"/>
    <w:rsid w:val="009E4229"/>
    <w:rsid w:val="009E5148"/>
    <w:rsid w:val="009E61F9"/>
    <w:rsid w:val="009E6371"/>
    <w:rsid w:val="009E6740"/>
    <w:rsid w:val="009E690A"/>
    <w:rsid w:val="009E6E43"/>
    <w:rsid w:val="009E7D82"/>
    <w:rsid w:val="009F3840"/>
    <w:rsid w:val="009F399F"/>
    <w:rsid w:val="009F3F44"/>
    <w:rsid w:val="009F4430"/>
    <w:rsid w:val="009F449D"/>
    <w:rsid w:val="009F5C22"/>
    <w:rsid w:val="009F7DEB"/>
    <w:rsid w:val="00A00769"/>
    <w:rsid w:val="00A00D9C"/>
    <w:rsid w:val="00A01E8F"/>
    <w:rsid w:val="00A01F50"/>
    <w:rsid w:val="00A027D2"/>
    <w:rsid w:val="00A02F0E"/>
    <w:rsid w:val="00A030A9"/>
    <w:rsid w:val="00A03761"/>
    <w:rsid w:val="00A05328"/>
    <w:rsid w:val="00A05D14"/>
    <w:rsid w:val="00A05E9B"/>
    <w:rsid w:val="00A06505"/>
    <w:rsid w:val="00A0745B"/>
    <w:rsid w:val="00A07885"/>
    <w:rsid w:val="00A103F2"/>
    <w:rsid w:val="00A106B7"/>
    <w:rsid w:val="00A1074E"/>
    <w:rsid w:val="00A10935"/>
    <w:rsid w:val="00A10E29"/>
    <w:rsid w:val="00A11EE0"/>
    <w:rsid w:val="00A14F4C"/>
    <w:rsid w:val="00A151DB"/>
    <w:rsid w:val="00A15D4A"/>
    <w:rsid w:val="00A16304"/>
    <w:rsid w:val="00A16B4B"/>
    <w:rsid w:val="00A1700E"/>
    <w:rsid w:val="00A1779E"/>
    <w:rsid w:val="00A17E18"/>
    <w:rsid w:val="00A21911"/>
    <w:rsid w:val="00A22F94"/>
    <w:rsid w:val="00A23245"/>
    <w:rsid w:val="00A24290"/>
    <w:rsid w:val="00A245A0"/>
    <w:rsid w:val="00A245F9"/>
    <w:rsid w:val="00A24E9F"/>
    <w:rsid w:val="00A25E1C"/>
    <w:rsid w:val="00A26BEE"/>
    <w:rsid w:val="00A26CA5"/>
    <w:rsid w:val="00A30BD1"/>
    <w:rsid w:val="00A3124E"/>
    <w:rsid w:val="00A318F6"/>
    <w:rsid w:val="00A31EA8"/>
    <w:rsid w:val="00A3312E"/>
    <w:rsid w:val="00A33885"/>
    <w:rsid w:val="00A35FF4"/>
    <w:rsid w:val="00A367F6"/>
    <w:rsid w:val="00A36D74"/>
    <w:rsid w:val="00A37342"/>
    <w:rsid w:val="00A408AE"/>
    <w:rsid w:val="00A40DBE"/>
    <w:rsid w:val="00A41C97"/>
    <w:rsid w:val="00A42181"/>
    <w:rsid w:val="00A42A6B"/>
    <w:rsid w:val="00A43470"/>
    <w:rsid w:val="00A4439E"/>
    <w:rsid w:val="00A455DA"/>
    <w:rsid w:val="00A463B0"/>
    <w:rsid w:val="00A47580"/>
    <w:rsid w:val="00A53703"/>
    <w:rsid w:val="00A54134"/>
    <w:rsid w:val="00A5439B"/>
    <w:rsid w:val="00A547FF"/>
    <w:rsid w:val="00A54D69"/>
    <w:rsid w:val="00A54DCD"/>
    <w:rsid w:val="00A5546F"/>
    <w:rsid w:val="00A55598"/>
    <w:rsid w:val="00A56063"/>
    <w:rsid w:val="00A57978"/>
    <w:rsid w:val="00A61672"/>
    <w:rsid w:val="00A618A3"/>
    <w:rsid w:val="00A623F7"/>
    <w:rsid w:val="00A62FC0"/>
    <w:rsid w:val="00A6437E"/>
    <w:rsid w:val="00A64820"/>
    <w:rsid w:val="00A64DC3"/>
    <w:rsid w:val="00A6523E"/>
    <w:rsid w:val="00A65C2E"/>
    <w:rsid w:val="00A71E2A"/>
    <w:rsid w:val="00A726CC"/>
    <w:rsid w:val="00A72BDC"/>
    <w:rsid w:val="00A7417F"/>
    <w:rsid w:val="00A74989"/>
    <w:rsid w:val="00A74FD7"/>
    <w:rsid w:val="00A75144"/>
    <w:rsid w:val="00A7681A"/>
    <w:rsid w:val="00A77002"/>
    <w:rsid w:val="00A806FF"/>
    <w:rsid w:val="00A82F21"/>
    <w:rsid w:val="00A8347C"/>
    <w:rsid w:val="00A83634"/>
    <w:rsid w:val="00A838B8"/>
    <w:rsid w:val="00A838F7"/>
    <w:rsid w:val="00A8418E"/>
    <w:rsid w:val="00A851AC"/>
    <w:rsid w:val="00A8586E"/>
    <w:rsid w:val="00A85903"/>
    <w:rsid w:val="00A859FE"/>
    <w:rsid w:val="00A87A99"/>
    <w:rsid w:val="00A9017D"/>
    <w:rsid w:val="00A9020D"/>
    <w:rsid w:val="00A90AAE"/>
    <w:rsid w:val="00A90C61"/>
    <w:rsid w:val="00A9274E"/>
    <w:rsid w:val="00A932C4"/>
    <w:rsid w:val="00A93737"/>
    <w:rsid w:val="00A9385A"/>
    <w:rsid w:val="00A942C0"/>
    <w:rsid w:val="00A946FA"/>
    <w:rsid w:val="00A94D90"/>
    <w:rsid w:val="00A9604C"/>
    <w:rsid w:val="00AA010B"/>
    <w:rsid w:val="00AA0448"/>
    <w:rsid w:val="00AA0F8F"/>
    <w:rsid w:val="00AA10CB"/>
    <w:rsid w:val="00AA29F7"/>
    <w:rsid w:val="00AA34E5"/>
    <w:rsid w:val="00AA596D"/>
    <w:rsid w:val="00AA7754"/>
    <w:rsid w:val="00AB14D0"/>
    <w:rsid w:val="00AB1BC7"/>
    <w:rsid w:val="00AB20A2"/>
    <w:rsid w:val="00AB270E"/>
    <w:rsid w:val="00AB30BA"/>
    <w:rsid w:val="00AB3804"/>
    <w:rsid w:val="00AB46AC"/>
    <w:rsid w:val="00AB4F78"/>
    <w:rsid w:val="00AB543D"/>
    <w:rsid w:val="00AB57A5"/>
    <w:rsid w:val="00AB69CD"/>
    <w:rsid w:val="00AB76B4"/>
    <w:rsid w:val="00AC2E40"/>
    <w:rsid w:val="00AC34F0"/>
    <w:rsid w:val="00AC36CF"/>
    <w:rsid w:val="00AC43B4"/>
    <w:rsid w:val="00AC4C1D"/>
    <w:rsid w:val="00AC6204"/>
    <w:rsid w:val="00AC655A"/>
    <w:rsid w:val="00AC7BD1"/>
    <w:rsid w:val="00AD1C46"/>
    <w:rsid w:val="00AD2868"/>
    <w:rsid w:val="00AD4876"/>
    <w:rsid w:val="00AD5A40"/>
    <w:rsid w:val="00AD5D82"/>
    <w:rsid w:val="00AD5F67"/>
    <w:rsid w:val="00AD62A5"/>
    <w:rsid w:val="00AD735D"/>
    <w:rsid w:val="00AD7BEB"/>
    <w:rsid w:val="00AE32C8"/>
    <w:rsid w:val="00AE34DD"/>
    <w:rsid w:val="00AE41F4"/>
    <w:rsid w:val="00AE5DBC"/>
    <w:rsid w:val="00AE72DE"/>
    <w:rsid w:val="00AE7A53"/>
    <w:rsid w:val="00AF029D"/>
    <w:rsid w:val="00AF09BC"/>
    <w:rsid w:val="00AF173E"/>
    <w:rsid w:val="00AF207C"/>
    <w:rsid w:val="00AF4D69"/>
    <w:rsid w:val="00B01061"/>
    <w:rsid w:val="00B033DE"/>
    <w:rsid w:val="00B03524"/>
    <w:rsid w:val="00B04190"/>
    <w:rsid w:val="00B04C06"/>
    <w:rsid w:val="00B05B45"/>
    <w:rsid w:val="00B06B1D"/>
    <w:rsid w:val="00B07268"/>
    <w:rsid w:val="00B074C5"/>
    <w:rsid w:val="00B104BB"/>
    <w:rsid w:val="00B1050D"/>
    <w:rsid w:val="00B10A81"/>
    <w:rsid w:val="00B10DCC"/>
    <w:rsid w:val="00B12415"/>
    <w:rsid w:val="00B12BF4"/>
    <w:rsid w:val="00B1526E"/>
    <w:rsid w:val="00B1585F"/>
    <w:rsid w:val="00B2012C"/>
    <w:rsid w:val="00B2135C"/>
    <w:rsid w:val="00B21A41"/>
    <w:rsid w:val="00B235E0"/>
    <w:rsid w:val="00B24062"/>
    <w:rsid w:val="00B24469"/>
    <w:rsid w:val="00B24C44"/>
    <w:rsid w:val="00B24D71"/>
    <w:rsid w:val="00B25FBC"/>
    <w:rsid w:val="00B274D5"/>
    <w:rsid w:val="00B30048"/>
    <w:rsid w:val="00B320EB"/>
    <w:rsid w:val="00B33164"/>
    <w:rsid w:val="00B344AE"/>
    <w:rsid w:val="00B348D5"/>
    <w:rsid w:val="00B37B2E"/>
    <w:rsid w:val="00B37C31"/>
    <w:rsid w:val="00B4175A"/>
    <w:rsid w:val="00B41860"/>
    <w:rsid w:val="00B4206E"/>
    <w:rsid w:val="00B4296D"/>
    <w:rsid w:val="00B44984"/>
    <w:rsid w:val="00B44D70"/>
    <w:rsid w:val="00B45F4E"/>
    <w:rsid w:val="00B46B57"/>
    <w:rsid w:val="00B47A6E"/>
    <w:rsid w:val="00B50211"/>
    <w:rsid w:val="00B5274F"/>
    <w:rsid w:val="00B5400F"/>
    <w:rsid w:val="00B5416E"/>
    <w:rsid w:val="00B54CD6"/>
    <w:rsid w:val="00B551EE"/>
    <w:rsid w:val="00B56149"/>
    <w:rsid w:val="00B61504"/>
    <w:rsid w:val="00B62225"/>
    <w:rsid w:val="00B62584"/>
    <w:rsid w:val="00B62B89"/>
    <w:rsid w:val="00B62BD0"/>
    <w:rsid w:val="00B6382D"/>
    <w:rsid w:val="00B6390F"/>
    <w:rsid w:val="00B64B68"/>
    <w:rsid w:val="00B65BCB"/>
    <w:rsid w:val="00B66573"/>
    <w:rsid w:val="00B702AA"/>
    <w:rsid w:val="00B715E1"/>
    <w:rsid w:val="00B71B3C"/>
    <w:rsid w:val="00B71B90"/>
    <w:rsid w:val="00B71D23"/>
    <w:rsid w:val="00B721C2"/>
    <w:rsid w:val="00B7252A"/>
    <w:rsid w:val="00B735DB"/>
    <w:rsid w:val="00B74883"/>
    <w:rsid w:val="00B74B08"/>
    <w:rsid w:val="00B75094"/>
    <w:rsid w:val="00B75D7D"/>
    <w:rsid w:val="00B808BF"/>
    <w:rsid w:val="00B81C13"/>
    <w:rsid w:val="00B81D78"/>
    <w:rsid w:val="00B83CF3"/>
    <w:rsid w:val="00B84483"/>
    <w:rsid w:val="00B85207"/>
    <w:rsid w:val="00B861CA"/>
    <w:rsid w:val="00B86A69"/>
    <w:rsid w:val="00B86A9A"/>
    <w:rsid w:val="00B872C8"/>
    <w:rsid w:val="00B9111E"/>
    <w:rsid w:val="00B91490"/>
    <w:rsid w:val="00B9197B"/>
    <w:rsid w:val="00B929D9"/>
    <w:rsid w:val="00B9326D"/>
    <w:rsid w:val="00B94061"/>
    <w:rsid w:val="00B94935"/>
    <w:rsid w:val="00B94E0D"/>
    <w:rsid w:val="00B94F44"/>
    <w:rsid w:val="00B9674D"/>
    <w:rsid w:val="00BA0040"/>
    <w:rsid w:val="00BA1298"/>
    <w:rsid w:val="00BA12E9"/>
    <w:rsid w:val="00BA3E37"/>
    <w:rsid w:val="00BB0099"/>
    <w:rsid w:val="00BB0297"/>
    <w:rsid w:val="00BB1262"/>
    <w:rsid w:val="00BB22B0"/>
    <w:rsid w:val="00BB3CDB"/>
    <w:rsid w:val="00BB42B7"/>
    <w:rsid w:val="00BB4BD5"/>
    <w:rsid w:val="00BB50DC"/>
    <w:rsid w:val="00BC0DBD"/>
    <w:rsid w:val="00BC1170"/>
    <w:rsid w:val="00BC29F0"/>
    <w:rsid w:val="00BC311C"/>
    <w:rsid w:val="00BC3554"/>
    <w:rsid w:val="00BC5BE6"/>
    <w:rsid w:val="00BC5D13"/>
    <w:rsid w:val="00BC631A"/>
    <w:rsid w:val="00BC686A"/>
    <w:rsid w:val="00BC70BF"/>
    <w:rsid w:val="00BC7709"/>
    <w:rsid w:val="00BC7A53"/>
    <w:rsid w:val="00BC7BB1"/>
    <w:rsid w:val="00BD00B3"/>
    <w:rsid w:val="00BD12ED"/>
    <w:rsid w:val="00BD1A9D"/>
    <w:rsid w:val="00BD1ECA"/>
    <w:rsid w:val="00BD2536"/>
    <w:rsid w:val="00BD346B"/>
    <w:rsid w:val="00BD34A7"/>
    <w:rsid w:val="00BD4037"/>
    <w:rsid w:val="00BD502D"/>
    <w:rsid w:val="00BD5862"/>
    <w:rsid w:val="00BD6CC5"/>
    <w:rsid w:val="00BD6DF6"/>
    <w:rsid w:val="00BE0C30"/>
    <w:rsid w:val="00BE1B36"/>
    <w:rsid w:val="00BE215F"/>
    <w:rsid w:val="00BE2C12"/>
    <w:rsid w:val="00BE2CDC"/>
    <w:rsid w:val="00BE3DB1"/>
    <w:rsid w:val="00BE555E"/>
    <w:rsid w:val="00BE58B8"/>
    <w:rsid w:val="00BE6187"/>
    <w:rsid w:val="00BE645B"/>
    <w:rsid w:val="00BE6AA9"/>
    <w:rsid w:val="00BF00CD"/>
    <w:rsid w:val="00BF2269"/>
    <w:rsid w:val="00BF2338"/>
    <w:rsid w:val="00BF2735"/>
    <w:rsid w:val="00BF2C06"/>
    <w:rsid w:val="00BF3267"/>
    <w:rsid w:val="00BF4CE0"/>
    <w:rsid w:val="00BF5609"/>
    <w:rsid w:val="00BF6CF2"/>
    <w:rsid w:val="00BF7050"/>
    <w:rsid w:val="00BF770D"/>
    <w:rsid w:val="00BF7901"/>
    <w:rsid w:val="00C0275B"/>
    <w:rsid w:val="00C03206"/>
    <w:rsid w:val="00C06ECB"/>
    <w:rsid w:val="00C07BBA"/>
    <w:rsid w:val="00C1260D"/>
    <w:rsid w:val="00C12790"/>
    <w:rsid w:val="00C12FF2"/>
    <w:rsid w:val="00C136AC"/>
    <w:rsid w:val="00C13D0D"/>
    <w:rsid w:val="00C13E61"/>
    <w:rsid w:val="00C144D1"/>
    <w:rsid w:val="00C148B1"/>
    <w:rsid w:val="00C161DC"/>
    <w:rsid w:val="00C17699"/>
    <w:rsid w:val="00C17E47"/>
    <w:rsid w:val="00C20105"/>
    <w:rsid w:val="00C20198"/>
    <w:rsid w:val="00C2170C"/>
    <w:rsid w:val="00C220CD"/>
    <w:rsid w:val="00C23510"/>
    <w:rsid w:val="00C23D2E"/>
    <w:rsid w:val="00C24CF1"/>
    <w:rsid w:val="00C24EAC"/>
    <w:rsid w:val="00C32ADA"/>
    <w:rsid w:val="00C32E96"/>
    <w:rsid w:val="00C3338F"/>
    <w:rsid w:val="00C34834"/>
    <w:rsid w:val="00C35A66"/>
    <w:rsid w:val="00C35D79"/>
    <w:rsid w:val="00C4103F"/>
    <w:rsid w:val="00C417E9"/>
    <w:rsid w:val="00C41B02"/>
    <w:rsid w:val="00C41FB9"/>
    <w:rsid w:val="00C446E0"/>
    <w:rsid w:val="00C44AA2"/>
    <w:rsid w:val="00C44C31"/>
    <w:rsid w:val="00C4668D"/>
    <w:rsid w:val="00C46E9F"/>
    <w:rsid w:val="00C47035"/>
    <w:rsid w:val="00C502ED"/>
    <w:rsid w:val="00C50655"/>
    <w:rsid w:val="00C508D1"/>
    <w:rsid w:val="00C50D4B"/>
    <w:rsid w:val="00C53822"/>
    <w:rsid w:val="00C53BB5"/>
    <w:rsid w:val="00C54C67"/>
    <w:rsid w:val="00C575F1"/>
    <w:rsid w:val="00C6008D"/>
    <w:rsid w:val="00C60F06"/>
    <w:rsid w:val="00C60F33"/>
    <w:rsid w:val="00C663AC"/>
    <w:rsid w:val="00C66AD2"/>
    <w:rsid w:val="00C675ED"/>
    <w:rsid w:val="00C67D02"/>
    <w:rsid w:val="00C67FDA"/>
    <w:rsid w:val="00C709AD"/>
    <w:rsid w:val="00C71D51"/>
    <w:rsid w:val="00C72509"/>
    <w:rsid w:val="00C735C5"/>
    <w:rsid w:val="00C7377B"/>
    <w:rsid w:val="00C7400C"/>
    <w:rsid w:val="00C76114"/>
    <w:rsid w:val="00C7615A"/>
    <w:rsid w:val="00C804D1"/>
    <w:rsid w:val="00C804DF"/>
    <w:rsid w:val="00C806FA"/>
    <w:rsid w:val="00C81684"/>
    <w:rsid w:val="00C8381E"/>
    <w:rsid w:val="00C8588A"/>
    <w:rsid w:val="00C85F58"/>
    <w:rsid w:val="00C87577"/>
    <w:rsid w:val="00C90D80"/>
    <w:rsid w:val="00C912EC"/>
    <w:rsid w:val="00C91F4B"/>
    <w:rsid w:val="00C930BA"/>
    <w:rsid w:val="00C951AC"/>
    <w:rsid w:val="00C95A1A"/>
    <w:rsid w:val="00C95CD5"/>
    <w:rsid w:val="00C95FA4"/>
    <w:rsid w:val="00C9632B"/>
    <w:rsid w:val="00C964F3"/>
    <w:rsid w:val="00C96F91"/>
    <w:rsid w:val="00C97E20"/>
    <w:rsid w:val="00CA189D"/>
    <w:rsid w:val="00CA407F"/>
    <w:rsid w:val="00CA4653"/>
    <w:rsid w:val="00CA48C0"/>
    <w:rsid w:val="00CA49A2"/>
    <w:rsid w:val="00CA5FB6"/>
    <w:rsid w:val="00CB01B8"/>
    <w:rsid w:val="00CB1D4C"/>
    <w:rsid w:val="00CB25A8"/>
    <w:rsid w:val="00CB29D4"/>
    <w:rsid w:val="00CB4B67"/>
    <w:rsid w:val="00CB745B"/>
    <w:rsid w:val="00CC1A5D"/>
    <w:rsid w:val="00CC2796"/>
    <w:rsid w:val="00CC3D3B"/>
    <w:rsid w:val="00CC4DBE"/>
    <w:rsid w:val="00CC5A14"/>
    <w:rsid w:val="00CC5E0F"/>
    <w:rsid w:val="00CD0D7D"/>
    <w:rsid w:val="00CD28EE"/>
    <w:rsid w:val="00CD33D1"/>
    <w:rsid w:val="00CD4F00"/>
    <w:rsid w:val="00CD7111"/>
    <w:rsid w:val="00CE03F6"/>
    <w:rsid w:val="00CE043D"/>
    <w:rsid w:val="00CE3884"/>
    <w:rsid w:val="00CE57B2"/>
    <w:rsid w:val="00CE581E"/>
    <w:rsid w:val="00CE6663"/>
    <w:rsid w:val="00CE6D7E"/>
    <w:rsid w:val="00CE7790"/>
    <w:rsid w:val="00CE78BA"/>
    <w:rsid w:val="00CF0D5A"/>
    <w:rsid w:val="00CF11E1"/>
    <w:rsid w:val="00CF1E4F"/>
    <w:rsid w:val="00CF2818"/>
    <w:rsid w:val="00CF2D10"/>
    <w:rsid w:val="00CF44F9"/>
    <w:rsid w:val="00CF4DCA"/>
    <w:rsid w:val="00CF638F"/>
    <w:rsid w:val="00CF65AE"/>
    <w:rsid w:val="00CF7258"/>
    <w:rsid w:val="00CF7C82"/>
    <w:rsid w:val="00D002F6"/>
    <w:rsid w:val="00D00941"/>
    <w:rsid w:val="00D00DED"/>
    <w:rsid w:val="00D0136B"/>
    <w:rsid w:val="00D03A0A"/>
    <w:rsid w:val="00D05BD9"/>
    <w:rsid w:val="00D05E13"/>
    <w:rsid w:val="00D06196"/>
    <w:rsid w:val="00D07005"/>
    <w:rsid w:val="00D07E61"/>
    <w:rsid w:val="00D106FE"/>
    <w:rsid w:val="00D12458"/>
    <w:rsid w:val="00D12626"/>
    <w:rsid w:val="00D13A40"/>
    <w:rsid w:val="00D13AC5"/>
    <w:rsid w:val="00D13F96"/>
    <w:rsid w:val="00D14A63"/>
    <w:rsid w:val="00D15A2D"/>
    <w:rsid w:val="00D1617D"/>
    <w:rsid w:val="00D22C70"/>
    <w:rsid w:val="00D23DE7"/>
    <w:rsid w:val="00D2459C"/>
    <w:rsid w:val="00D247CA"/>
    <w:rsid w:val="00D30A6D"/>
    <w:rsid w:val="00D319F9"/>
    <w:rsid w:val="00D321DF"/>
    <w:rsid w:val="00D32B3F"/>
    <w:rsid w:val="00D336D7"/>
    <w:rsid w:val="00D35192"/>
    <w:rsid w:val="00D3666B"/>
    <w:rsid w:val="00D41F9E"/>
    <w:rsid w:val="00D43CD8"/>
    <w:rsid w:val="00D46882"/>
    <w:rsid w:val="00D47144"/>
    <w:rsid w:val="00D510D3"/>
    <w:rsid w:val="00D54481"/>
    <w:rsid w:val="00D6032F"/>
    <w:rsid w:val="00D60BD8"/>
    <w:rsid w:val="00D60C43"/>
    <w:rsid w:val="00D62791"/>
    <w:rsid w:val="00D62A3D"/>
    <w:rsid w:val="00D638D2"/>
    <w:rsid w:val="00D64391"/>
    <w:rsid w:val="00D66554"/>
    <w:rsid w:val="00D6743C"/>
    <w:rsid w:val="00D67AE8"/>
    <w:rsid w:val="00D7044B"/>
    <w:rsid w:val="00D71F17"/>
    <w:rsid w:val="00D72DF0"/>
    <w:rsid w:val="00D74235"/>
    <w:rsid w:val="00D769D6"/>
    <w:rsid w:val="00D76B01"/>
    <w:rsid w:val="00D80436"/>
    <w:rsid w:val="00D81828"/>
    <w:rsid w:val="00D838A6"/>
    <w:rsid w:val="00D83CF3"/>
    <w:rsid w:val="00D85F2E"/>
    <w:rsid w:val="00D86E9B"/>
    <w:rsid w:val="00D87FA7"/>
    <w:rsid w:val="00D90B37"/>
    <w:rsid w:val="00D911CA"/>
    <w:rsid w:val="00D9275C"/>
    <w:rsid w:val="00D93B1B"/>
    <w:rsid w:val="00D9482A"/>
    <w:rsid w:val="00D9539C"/>
    <w:rsid w:val="00D95D9D"/>
    <w:rsid w:val="00D961F2"/>
    <w:rsid w:val="00DA0667"/>
    <w:rsid w:val="00DA11A8"/>
    <w:rsid w:val="00DA12EB"/>
    <w:rsid w:val="00DA1A74"/>
    <w:rsid w:val="00DA2332"/>
    <w:rsid w:val="00DA28F0"/>
    <w:rsid w:val="00DA2FE9"/>
    <w:rsid w:val="00DA36CF"/>
    <w:rsid w:val="00DA3F5F"/>
    <w:rsid w:val="00DA4CEE"/>
    <w:rsid w:val="00DA6183"/>
    <w:rsid w:val="00DA61CF"/>
    <w:rsid w:val="00DA72AF"/>
    <w:rsid w:val="00DA78DF"/>
    <w:rsid w:val="00DB0E90"/>
    <w:rsid w:val="00DB18D1"/>
    <w:rsid w:val="00DB318E"/>
    <w:rsid w:val="00DB499F"/>
    <w:rsid w:val="00DB4D1F"/>
    <w:rsid w:val="00DB563B"/>
    <w:rsid w:val="00DB56C0"/>
    <w:rsid w:val="00DB68C3"/>
    <w:rsid w:val="00DB68CD"/>
    <w:rsid w:val="00DB7B09"/>
    <w:rsid w:val="00DC1404"/>
    <w:rsid w:val="00DC2E21"/>
    <w:rsid w:val="00DC3E78"/>
    <w:rsid w:val="00DC4D0D"/>
    <w:rsid w:val="00DC5C47"/>
    <w:rsid w:val="00DC6679"/>
    <w:rsid w:val="00DC66CA"/>
    <w:rsid w:val="00DC6A79"/>
    <w:rsid w:val="00DC6F10"/>
    <w:rsid w:val="00DD0815"/>
    <w:rsid w:val="00DD0BD3"/>
    <w:rsid w:val="00DD3B8E"/>
    <w:rsid w:val="00DD3EBC"/>
    <w:rsid w:val="00DD42BD"/>
    <w:rsid w:val="00DD4669"/>
    <w:rsid w:val="00DD76ED"/>
    <w:rsid w:val="00DD7942"/>
    <w:rsid w:val="00DE4C0F"/>
    <w:rsid w:val="00DE4DD3"/>
    <w:rsid w:val="00DE4EB9"/>
    <w:rsid w:val="00DE55E0"/>
    <w:rsid w:val="00DE5765"/>
    <w:rsid w:val="00DF04AA"/>
    <w:rsid w:val="00DF2E17"/>
    <w:rsid w:val="00DF6C33"/>
    <w:rsid w:val="00E00359"/>
    <w:rsid w:val="00E02F32"/>
    <w:rsid w:val="00E0568A"/>
    <w:rsid w:val="00E057AF"/>
    <w:rsid w:val="00E061FD"/>
    <w:rsid w:val="00E0728F"/>
    <w:rsid w:val="00E072C5"/>
    <w:rsid w:val="00E0737D"/>
    <w:rsid w:val="00E07E1E"/>
    <w:rsid w:val="00E1030A"/>
    <w:rsid w:val="00E11A91"/>
    <w:rsid w:val="00E11C42"/>
    <w:rsid w:val="00E12998"/>
    <w:rsid w:val="00E13250"/>
    <w:rsid w:val="00E13ED0"/>
    <w:rsid w:val="00E14BAB"/>
    <w:rsid w:val="00E14E83"/>
    <w:rsid w:val="00E17855"/>
    <w:rsid w:val="00E25357"/>
    <w:rsid w:val="00E31460"/>
    <w:rsid w:val="00E31BD1"/>
    <w:rsid w:val="00E32AA3"/>
    <w:rsid w:val="00E3371D"/>
    <w:rsid w:val="00E3410B"/>
    <w:rsid w:val="00E3471E"/>
    <w:rsid w:val="00E3628C"/>
    <w:rsid w:val="00E3694F"/>
    <w:rsid w:val="00E36F8C"/>
    <w:rsid w:val="00E374D1"/>
    <w:rsid w:val="00E42F14"/>
    <w:rsid w:val="00E44252"/>
    <w:rsid w:val="00E44DD1"/>
    <w:rsid w:val="00E44FC9"/>
    <w:rsid w:val="00E45503"/>
    <w:rsid w:val="00E46337"/>
    <w:rsid w:val="00E46538"/>
    <w:rsid w:val="00E47708"/>
    <w:rsid w:val="00E506AB"/>
    <w:rsid w:val="00E506F0"/>
    <w:rsid w:val="00E5230C"/>
    <w:rsid w:val="00E53173"/>
    <w:rsid w:val="00E54E93"/>
    <w:rsid w:val="00E5550D"/>
    <w:rsid w:val="00E55890"/>
    <w:rsid w:val="00E571A2"/>
    <w:rsid w:val="00E6029E"/>
    <w:rsid w:val="00E60AA7"/>
    <w:rsid w:val="00E60FF6"/>
    <w:rsid w:val="00E613B1"/>
    <w:rsid w:val="00E63171"/>
    <w:rsid w:val="00E64966"/>
    <w:rsid w:val="00E64A78"/>
    <w:rsid w:val="00E65318"/>
    <w:rsid w:val="00E667FD"/>
    <w:rsid w:val="00E67099"/>
    <w:rsid w:val="00E719BC"/>
    <w:rsid w:val="00E7243F"/>
    <w:rsid w:val="00E729EF"/>
    <w:rsid w:val="00E7355F"/>
    <w:rsid w:val="00E736A2"/>
    <w:rsid w:val="00E7421E"/>
    <w:rsid w:val="00E75ABC"/>
    <w:rsid w:val="00E75FBF"/>
    <w:rsid w:val="00E7654D"/>
    <w:rsid w:val="00E80379"/>
    <w:rsid w:val="00E80D96"/>
    <w:rsid w:val="00E8418E"/>
    <w:rsid w:val="00E8733F"/>
    <w:rsid w:val="00E8755B"/>
    <w:rsid w:val="00E8760D"/>
    <w:rsid w:val="00E87676"/>
    <w:rsid w:val="00E90803"/>
    <w:rsid w:val="00E90B4A"/>
    <w:rsid w:val="00E9127B"/>
    <w:rsid w:val="00E91929"/>
    <w:rsid w:val="00E93F0B"/>
    <w:rsid w:val="00E95117"/>
    <w:rsid w:val="00E95618"/>
    <w:rsid w:val="00E95B34"/>
    <w:rsid w:val="00E969F7"/>
    <w:rsid w:val="00EA0DDC"/>
    <w:rsid w:val="00EA3007"/>
    <w:rsid w:val="00EB02DA"/>
    <w:rsid w:val="00EB03B7"/>
    <w:rsid w:val="00EB0B72"/>
    <w:rsid w:val="00EB1B1A"/>
    <w:rsid w:val="00EB2E90"/>
    <w:rsid w:val="00EB33AA"/>
    <w:rsid w:val="00EB370F"/>
    <w:rsid w:val="00EB5DC0"/>
    <w:rsid w:val="00EB60C1"/>
    <w:rsid w:val="00EB6852"/>
    <w:rsid w:val="00EC0840"/>
    <w:rsid w:val="00EC1ADE"/>
    <w:rsid w:val="00EC29D2"/>
    <w:rsid w:val="00EC2F63"/>
    <w:rsid w:val="00EC303F"/>
    <w:rsid w:val="00EC72B3"/>
    <w:rsid w:val="00EC7BDA"/>
    <w:rsid w:val="00EC7C2B"/>
    <w:rsid w:val="00EC7D70"/>
    <w:rsid w:val="00ED040B"/>
    <w:rsid w:val="00ED089B"/>
    <w:rsid w:val="00ED1EF9"/>
    <w:rsid w:val="00ED2213"/>
    <w:rsid w:val="00ED260D"/>
    <w:rsid w:val="00ED4142"/>
    <w:rsid w:val="00ED455F"/>
    <w:rsid w:val="00ED4A11"/>
    <w:rsid w:val="00ED63EF"/>
    <w:rsid w:val="00ED662A"/>
    <w:rsid w:val="00ED70D4"/>
    <w:rsid w:val="00ED736D"/>
    <w:rsid w:val="00ED7968"/>
    <w:rsid w:val="00EE044A"/>
    <w:rsid w:val="00EE1CB3"/>
    <w:rsid w:val="00EE21FE"/>
    <w:rsid w:val="00EE262E"/>
    <w:rsid w:val="00EE2FB7"/>
    <w:rsid w:val="00EE326A"/>
    <w:rsid w:val="00EE5872"/>
    <w:rsid w:val="00EE601B"/>
    <w:rsid w:val="00EE6C31"/>
    <w:rsid w:val="00EE77C1"/>
    <w:rsid w:val="00EE7829"/>
    <w:rsid w:val="00EF02B8"/>
    <w:rsid w:val="00EF036E"/>
    <w:rsid w:val="00EF1352"/>
    <w:rsid w:val="00EF1EF3"/>
    <w:rsid w:val="00EF33B3"/>
    <w:rsid w:val="00EF39C3"/>
    <w:rsid w:val="00EF5D23"/>
    <w:rsid w:val="00EF5DCB"/>
    <w:rsid w:val="00EF5F3E"/>
    <w:rsid w:val="00EF616F"/>
    <w:rsid w:val="00EF6A92"/>
    <w:rsid w:val="00F0014A"/>
    <w:rsid w:val="00F0034C"/>
    <w:rsid w:val="00F0106F"/>
    <w:rsid w:val="00F01B0D"/>
    <w:rsid w:val="00F024E4"/>
    <w:rsid w:val="00F039D4"/>
    <w:rsid w:val="00F04BA1"/>
    <w:rsid w:val="00F05B79"/>
    <w:rsid w:val="00F06821"/>
    <w:rsid w:val="00F10BAF"/>
    <w:rsid w:val="00F1116C"/>
    <w:rsid w:val="00F1280A"/>
    <w:rsid w:val="00F12F45"/>
    <w:rsid w:val="00F14D69"/>
    <w:rsid w:val="00F151CE"/>
    <w:rsid w:val="00F164F0"/>
    <w:rsid w:val="00F16D13"/>
    <w:rsid w:val="00F17CD8"/>
    <w:rsid w:val="00F17F50"/>
    <w:rsid w:val="00F20501"/>
    <w:rsid w:val="00F2099F"/>
    <w:rsid w:val="00F23E4D"/>
    <w:rsid w:val="00F25486"/>
    <w:rsid w:val="00F26558"/>
    <w:rsid w:val="00F26B50"/>
    <w:rsid w:val="00F30254"/>
    <w:rsid w:val="00F3079C"/>
    <w:rsid w:val="00F31E70"/>
    <w:rsid w:val="00F32848"/>
    <w:rsid w:val="00F332FA"/>
    <w:rsid w:val="00F34EDA"/>
    <w:rsid w:val="00F3623C"/>
    <w:rsid w:val="00F36635"/>
    <w:rsid w:val="00F36B09"/>
    <w:rsid w:val="00F378BF"/>
    <w:rsid w:val="00F4101B"/>
    <w:rsid w:val="00F42C3F"/>
    <w:rsid w:val="00F433F2"/>
    <w:rsid w:val="00F43EC7"/>
    <w:rsid w:val="00F45803"/>
    <w:rsid w:val="00F469FE"/>
    <w:rsid w:val="00F477A9"/>
    <w:rsid w:val="00F477EE"/>
    <w:rsid w:val="00F509E6"/>
    <w:rsid w:val="00F53A7E"/>
    <w:rsid w:val="00F5474F"/>
    <w:rsid w:val="00F55A62"/>
    <w:rsid w:val="00F5641B"/>
    <w:rsid w:val="00F56435"/>
    <w:rsid w:val="00F56614"/>
    <w:rsid w:val="00F568C0"/>
    <w:rsid w:val="00F600ED"/>
    <w:rsid w:val="00F618F6"/>
    <w:rsid w:val="00F6205B"/>
    <w:rsid w:val="00F65F12"/>
    <w:rsid w:val="00F660E2"/>
    <w:rsid w:val="00F66233"/>
    <w:rsid w:val="00F66CD6"/>
    <w:rsid w:val="00F67196"/>
    <w:rsid w:val="00F674B2"/>
    <w:rsid w:val="00F67EEA"/>
    <w:rsid w:val="00F70BE7"/>
    <w:rsid w:val="00F72316"/>
    <w:rsid w:val="00F72E34"/>
    <w:rsid w:val="00F73F58"/>
    <w:rsid w:val="00F74F6A"/>
    <w:rsid w:val="00F7517E"/>
    <w:rsid w:val="00F75EBF"/>
    <w:rsid w:val="00F75FFE"/>
    <w:rsid w:val="00F80043"/>
    <w:rsid w:val="00F818FD"/>
    <w:rsid w:val="00F826FF"/>
    <w:rsid w:val="00F82BD2"/>
    <w:rsid w:val="00F84DA9"/>
    <w:rsid w:val="00F851D4"/>
    <w:rsid w:val="00F85239"/>
    <w:rsid w:val="00F859B7"/>
    <w:rsid w:val="00F864C1"/>
    <w:rsid w:val="00F868D4"/>
    <w:rsid w:val="00F87AC7"/>
    <w:rsid w:val="00F87C6F"/>
    <w:rsid w:val="00F949A8"/>
    <w:rsid w:val="00F949E9"/>
    <w:rsid w:val="00F95A67"/>
    <w:rsid w:val="00F9663C"/>
    <w:rsid w:val="00F96C2B"/>
    <w:rsid w:val="00F96EB8"/>
    <w:rsid w:val="00FA06CA"/>
    <w:rsid w:val="00FA206A"/>
    <w:rsid w:val="00FA48A0"/>
    <w:rsid w:val="00FA6F9D"/>
    <w:rsid w:val="00FB0425"/>
    <w:rsid w:val="00FB627F"/>
    <w:rsid w:val="00FB6865"/>
    <w:rsid w:val="00FC09C7"/>
    <w:rsid w:val="00FC162A"/>
    <w:rsid w:val="00FC2663"/>
    <w:rsid w:val="00FC3891"/>
    <w:rsid w:val="00FC452C"/>
    <w:rsid w:val="00FC4581"/>
    <w:rsid w:val="00FC45CA"/>
    <w:rsid w:val="00FC4BDC"/>
    <w:rsid w:val="00FC51EF"/>
    <w:rsid w:val="00FC58B6"/>
    <w:rsid w:val="00FD0907"/>
    <w:rsid w:val="00FD0D47"/>
    <w:rsid w:val="00FD0DCF"/>
    <w:rsid w:val="00FD10DC"/>
    <w:rsid w:val="00FD11EA"/>
    <w:rsid w:val="00FD225F"/>
    <w:rsid w:val="00FD25CB"/>
    <w:rsid w:val="00FD29A1"/>
    <w:rsid w:val="00FD2AEA"/>
    <w:rsid w:val="00FD3E8D"/>
    <w:rsid w:val="00FD4B42"/>
    <w:rsid w:val="00FE068F"/>
    <w:rsid w:val="00FE082D"/>
    <w:rsid w:val="00FE100E"/>
    <w:rsid w:val="00FE171D"/>
    <w:rsid w:val="00FE1CAB"/>
    <w:rsid w:val="00FE686A"/>
    <w:rsid w:val="00FE78B9"/>
    <w:rsid w:val="00FF0017"/>
    <w:rsid w:val="00FF0396"/>
    <w:rsid w:val="00FF2903"/>
    <w:rsid w:val="00FF29C3"/>
    <w:rsid w:val="00FF3AAE"/>
    <w:rsid w:val="00FF46AF"/>
    <w:rsid w:val="00FF5050"/>
    <w:rsid w:val="00FF71BD"/>
    <w:rsid w:val="00FF7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A418AC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2A2A"/>
    <w:pPr>
      <w:widowControl w:val="0"/>
      <w:jc w:val="both"/>
    </w:pPr>
    <w:rPr>
      <w:rFonts w:ascii="ＭＳ ゴシック" w:eastAsia="ＭＳ ゴシック" w:hAnsi="ＭＳ ゴシック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1E1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1E17"/>
    <w:rPr>
      <w:rFonts w:ascii="ＭＳ ゴシック" w:eastAsia="ＭＳ ゴシック" w:hAnsi="ＭＳ ゴシック" w:cs="Times New Roman"/>
    </w:rPr>
  </w:style>
  <w:style w:type="paragraph" w:styleId="a5">
    <w:name w:val="footer"/>
    <w:basedOn w:val="a"/>
    <w:link w:val="a6"/>
    <w:uiPriority w:val="99"/>
    <w:unhideWhenUsed/>
    <w:rsid w:val="00231E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1E17"/>
    <w:rPr>
      <w:rFonts w:ascii="ＭＳ ゴシック" w:eastAsia="ＭＳ ゴシック" w:hAnsi="ＭＳ ゴシック" w:cs="Times New Roman"/>
    </w:rPr>
  </w:style>
  <w:style w:type="paragraph" w:styleId="a7">
    <w:name w:val="Balloon Text"/>
    <w:basedOn w:val="a"/>
    <w:link w:val="a8"/>
    <w:uiPriority w:val="99"/>
    <w:semiHidden/>
    <w:unhideWhenUsed/>
    <w:rsid w:val="00AA59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AA596D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3831B8"/>
    <w:rPr>
      <w:color w:val="0000FF" w:themeColor="hyperlink"/>
      <w:u w:val="single"/>
    </w:rPr>
  </w:style>
  <w:style w:type="paragraph" w:styleId="aa">
    <w:name w:val="List Paragraph"/>
    <w:basedOn w:val="a"/>
    <w:uiPriority w:val="34"/>
    <w:qFormat/>
    <w:rsid w:val="00032A5D"/>
    <w:pPr>
      <w:ind w:leftChars="400" w:left="840"/>
    </w:pPr>
  </w:style>
  <w:style w:type="character" w:styleId="ab">
    <w:name w:val="annotation reference"/>
    <w:basedOn w:val="a0"/>
    <w:uiPriority w:val="99"/>
    <w:semiHidden/>
    <w:unhideWhenUsed/>
    <w:rsid w:val="004B54C8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qFormat/>
    <w:rsid w:val="004B54C8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4B54C8"/>
    <w:rPr>
      <w:rFonts w:ascii="ＭＳ ゴシック" w:eastAsia="ＭＳ ゴシック" w:hAnsi="ＭＳ ゴシック" w:cs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4B54C8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4B54C8"/>
    <w:rPr>
      <w:rFonts w:ascii="ＭＳ ゴシック" w:eastAsia="ＭＳ ゴシック" w:hAnsi="ＭＳ ゴシック" w:cs="Times New Roman"/>
      <w:b/>
      <w:bCs/>
      <w:sz w:val="20"/>
      <w:szCs w:val="20"/>
    </w:rPr>
  </w:style>
  <w:style w:type="paragraph" w:styleId="af0">
    <w:name w:val="Revision"/>
    <w:hidden/>
    <w:uiPriority w:val="99"/>
    <w:semiHidden/>
    <w:rsid w:val="00E64A78"/>
    <w:rPr>
      <w:rFonts w:ascii="ＭＳ ゴシック" w:eastAsia="ＭＳ ゴシック" w:hAnsi="ＭＳ ゴシック" w:cs="Times New Roman"/>
    </w:rPr>
  </w:style>
  <w:style w:type="table" w:styleId="1">
    <w:name w:val="Light Shading"/>
    <w:basedOn w:val="a1"/>
    <w:uiPriority w:val="60"/>
    <w:rsid w:val="0034708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f1">
    <w:name w:val="Placeholder Text"/>
    <w:basedOn w:val="a0"/>
    <w:uiPriority w:val="99"/>
    <w:semiHidden/>
    <w:rsid w:val="001F16FE"/>
    <w:rPr>
      <w:color w:val="808080"/>
    </w:rPr>
  </w:style>
  <w:style w:type="table" w:styleId="af2">
    <w:name w:val="Table Grid"/>
    <w:basedOn w:val="a1"/>
    <w:uiPriority w:val="59"/>
    <w:rsid w:val="004705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未解決のメンション1"/>
    <w:basedOn w:val="a0"/>
    <w:uiPriority w:val="99"/>
    <w:semiHidden/>
    <w:unhideWhenUsed/>
    <w:rsid w:val="0011104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23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2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7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9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86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0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C0D07C0-9B5D-49BE-8F67-43AAE89FDD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20</Words>
  <Characters>2967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3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12-18T09:47:00Z</dcterms:created>
  <dcterms:modified xsi:type="dcterms:W3CDTF">2020-02-28T06:17:00Z</dcterms:modified>
</cp:coreProperties>
</file>